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6874"/>
      </w:tblGrid>
      <w:tr w:rsidR="00322FC2" w:rsidRPr="00322FC2" w14:paraId="3785FBDD" w14:textId="77777777" w:rsidTr="00766DFD">
        <w:trPr>
          <w:trHeight w:val="300"/>
        </w:trPr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14:paraId="653698E7" w14:textId="77777777" w:rsidR="003253C0" w:rsidRPr="00322FC2" w:rsidRDefault="003253C0" w:rsidP="00322FC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322F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  <w:proofErr w:type="gramEnd"/>
            <w:r w:rsidRPr="00322F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umber</w:t>
            </w:r>
          </w:p>
        </w:tc>
        <w:tc>
          <w:tcPr>
            <w:tcW w:w="6874" w:type="dxa"/>
            <w:tcBorders>
              <w:bottom w:val="single" w:sz="4" w:space="0" w:color="auto"/>
            </w:tcBorders>
            <w:hideMark/>
          </w:tcPr>
          <w:p w14:paraId="7A94BF90" w14:textId="2D36BBE6" w:rsidR="003253C0" w:rsidRPr="00322FC2" w:rsidRDefault="005F37B9" w:rsidP="00322FC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ganism</w:t>
            </w:r>
            <w:proofErr w:type="gramEnd"/>
          </w:p>
        </w:tc>
      </w:tr>
      <w:tr w:rsidR="00322FC2" w:rsidRPr="00322FC2" w14:paraId="7486C6D4" w14:textId="77777777" w:rsidTr="00766DFD">
        <w:trPr>
          <w:trHeight w:val="300"/>
        </w:trPr>
        <w:tc>
          <w:tcPr>
            <w:tcW w:w="2408" w:type="dxa"/>
            <w:tcBorders>
              <w:top w:val="single" w:sz="4" w:space="0" w:color="auto"/>
            </w:tcBorders>
            <w:noWrap/>
            <w:hideMark/>
          </w:tcPr>
          <w:p w14:paraId="2A1C0D33" w14:textId="7D1CC16E" w:rsidR="003253C0" w:rsidRPr="006F7A1F" w:rsidRDefault="006F7A1F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r w:rsidRPr="006F7A1F">
              <w:rPr>
                <w:rFonts w:ascii="Times New Roman" w:hAnsi="Times New Roman" w:cs="Times New Roman"/>
                <w:lang w:val="de-DE"/>
              </w:rPr>
              <w:t>KX669263</w:t>
            </w:r>
            <w:bookmarkEnd w:id="0"/>
          </w:p>
        </w:tc>
        <w:tc>
          <w:tcPr>
            <w:tcW w:w="6874" w:type="dxa"/>
            <w:tcBorders>
              <w:top w:val="single" w:sz="4" w:space="0" w:color="auto"/>
            </w:tcBorders>
            <w:noWrap/>
            <w:hideMark/>
          </w:tcPr>
          <w:p w14:paraId="1133350C" w14:textId="54456BD1" w:rsidR="003253C0" w:rsidRPr="00322FC2" w:rsidRDefault="00F51678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Pr="00F51678">
              <w:rPr>
                <w:rFonts w:ascii="Times New Roman" w:eastAsia="Times New Roman" w:hAnsi="Times New Roman" w:cs="Times New Roman"/>
                <w:i/>
                <w:color w:val="000000"/>
              </w:rPr>
              <w:t>Ca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v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ira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322FC2" w:rsidRPr="00322FC2" w14:paraId="63B6FFD1" w14:textId="77777777" w:rsidTr="00766DFD">
        <w:trPr>
          <w:trHeight w:val="300"/>
        </w:trPr>
        <w:tc>
          <w:tcPr>
            <w:tcW w:w="2408" w:type="dxa"/>
            <w:noWrap/>
            <w:hideMark/>
          </w:tcPr>
          <w:p w14:paraId="71869911" w14:textId="063E96D5" w:rsidR="003253C0" w:rsidRPr="00322FC2" w:rsidRDefault="00697DF5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7DF5">
              <w:rPr>
                <w:rFonts w:ascii="Times New Roman" w:eastAsia="Times New Roman" w:hAnsi="Times New Roman" w:cs="Times New Roman"/>
                <w:color w:val="000000"/>
              </w:rPr>
              <w:t>AY310506</w:t>
            </w:r>
          </w:p>
        </w:tc>
        <w:tc>
          <w:tcPr>
            <w:tcW w:w="6874" w:type="dxa"/>
            <w:noWrap/>
            <w:hideMark/>
          </w:tcPr>
          <w:p w14:paraId="53AB0A4D" w14:textId="1C1A245F" w:rsidR="003253C0" w:rsidRPr="00AF7D69" w:rsidRDefault="00AF7D69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endosymbion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the scaly snai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rysomall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quamiferum</w:t>
            </w:r>
            <w:proofErr w:type="spellEnd"/>
          </w:p>
        </w:tc>
      </w:tr>
      <w:tr w:rsidR="00697DF5" w:rsidRPr="00322FC2" w14:paraId="47E1C884" w14:textId="77777777" w:rsidTr="00766DFD">
        <w:trPr>
          <w:trHeight w:val="300"/>
        </w:trPr>
        <w:tc>
          <w:tcPr>
            <w:tcW w:w="2408" w:type="dxa"/>
            <w:noWrap/>
            <w:hideMark/>
          </w:tcPr>
          <w:p w14:paraId="7E80D894" w14:textId="41A185E0" w:rsidR="00697DF5" w:rsidRPr="007F3695" w:rsidRDefault="007F3695" w:rsidP="00322FC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F3695">
              <w:rPr>
                <w:rFonts w:ascii="Times New Roman" w:hAnsi="Times New Roman" w:cs="Times New Roman"/>
                <w:lang w:val="de-DE"/>
              </w:rPr>
              <w:t>AP012978</w:t>
            </w:r>
          </w:p>
        </w:tc>
        <w:tc>
          <w:tcPr>
            <w:tcW w:w="6874" w:type="dxa"/>
            <w:noWrap/>
            <w:hideMark/>
          </w:tcPr>
          <w:p w14:paraId="300195EF" w14:textId="3A942ADA" w:rsidR="00697DF5" w:rsidRPr="00322FC2" w:rsidRDefault="00697DF5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endosymbion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the scaly snai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rysomall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quamiferum</w:t>
            </w:r>
            <w:proofErr w:type="spellEnd"/>
          </w:p>
        </w:tc>
      </w:tr>
      <w:tr w:rsidR="00322FC2" w:rsidRPr="00322FC2" w14:paraId="6F4BDD67" w14:textId="77777777" w:rsidTr="00766DFD">
        <w:trPr>
          <w:trHeight w:val="300"/>
        </w:trPr>
        <w:tc>
          <w:tcPr>
            <w:tcW w:w="2408" w:type="dxa"/>
            <w:noWrap/>
            <w:hideMark/>
          </w:tcPr>
          <w:p w14:paraId="3BD64FDD" w14:textId="565C25E8" w:rsidR="003253C0" w:rsidRPr="00322FC2" w:rsidRDefault="0093565C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565C">
              <w:rPr>
                <w:rFonts w:ascii="Times New Roman" w:eastAsia="Times New Roman" w:hAnsi="Times New Roman" w:cs="Times New Roman"/>
                <w:color w:val="000000"/>
              </w:rPr>
              <w:t>AB597541</w:t>
            </w:r>
          </w:p>
        </w:tc>
        <w:tc>
          <w:tcPr>
            <w:tcW w:w="6874" w:type="dxa"/>
            <w:noWrap/>
            <w:hideMark/>
          </w:tcPr>
          <w:p w14:paraId="27C297F2" w14:textId="460637D5" w:rsidR="003253C0" w:rsidRPr="00322FC2" w:rsidRDefault="00E635EF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amma </w:t>
            </w:r>
            <w:proofErr w:type="spellStart"/>
            <w:r w:rsidRPr="00E635EF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</w:p>
        </w:tc>
      </w:tr>
      <w:tr w:rsidR="00322FC2" w:rsidRPr="00322FC2" w14:paraId="3C47653B" w14:textId="77777777" w:rsidTr="00766DFD">
        <w:trPr>
          <w:trHeight w:val="300"/>
        </w:trPr>
        <w:tc>
          <w:tcPr>
            <w:tcW w:w="2408" w:type="dxa"/>
            <w:noWrap/>
            <w:hideMark/>
          </w:tcPr>
          <w:p w14:paraId="4C79A4FD" w14:textId="40C24E9B" w:rsidR="003253C0" w:rsidRPr="00322FC2" w:rsidRDefault="00592B7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B71">
              <w:rPr>
                <w:rFonts w:ascii="Times New Roman" w:eastAsia="Times New Roman" w:hAnsi="Times New Roman" w:cs="Times New Roman"/>
                <w:color w:val="000000"/>
              </w:rPr>
              <w:t>AB597527</w:t>
            </w:r>
          </w:p>
        </w:tc>
        <w:tc>
          <w:tcPr>
            <w:tcW w:w="6874" w:type="dxa"/>
            <w:noWrap/>
            <w:hideMark/>
          </w:tcPr>
          <w:p w14:paraId="71BB5F64" w14:textId="02383127" w:rsidR="003253C0" w:rsidRPr="00322FC2" w:rsidRDefault="00592B71" w:rsidP="00592B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92B71"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cultu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amm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56AB0216" w14:textId="77777777" w:rsidTr="00766DFD">
        <w:trPr>
          <w:trHeight w:val="300"/>
        </w:trPr>
        <w:tc>
          <w:tcPr>
            <w:tcW w:w="2408" w:type="dxa"/>
            <w:noWrap/>
            <w:hideMark/>
          </w:tcPr>
          <w:p w14:paraId="1A036379" w14:textId="5CD290C1" w:rsidR="003253C0" w:rsidRPr="00322FC2" w:rsidRDefault="009B6A63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B10">
              <w:rPr>
                <w:rFonts w:ascii="Times New Roman" w:eastAsia="Times New Roman" w:hAnsi="Times New Roman" w:cs="Times New Roman"/>
                <w:color w:val="000000"/>
              </w:rPr>
              <w:t>FJ793190</w:t>
            </w:r>
          </w:p>
        </w:tc>
        <w:tc>
          <w:tcPr>
            <w:tcW w:w="6874" w:type="dxa"/>
            <w:noWrap/>
            <w:hideMark/>
          </w:tcPr>
          <w:p w14:paraId="0F0BE709" w14:textId="2EA075C3" w:rsidR="003253C0" w:rsidRPr="00322FC2" w:rsidRDefault="000E1B10" w:rsidP="009B6A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E1B10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E1B10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06A18664" w14:textId="77777777" w:rsidTr="00766DFD">
        <w:trPr>
          <w:trHeight w:val="300"/>
        </w:trPr>
        <w:tc>
          <w:tcPr>
            <w:tcW w:w="2408" w:type="dxa"/>
            <w:noWrap/>
            <w:hideMark/>
          </w:tcPr>
          <w:p w14:paraId="797BDA35" w14:textId="3BE91270" w:rsidR="003253C0" w:rsidRPr="00322FC2" w:rsidRDefault="009B6A63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B10">
              <w:rPr>
                <w:rFonts w:ascii="Times New Roman" w:eastAsia="Times New Roman" w:hAnsi="Times New Roman" w:cs="Times New Roman"/>
                <w:color w:val="000000"/>
              </w:rPr>
              <w:t>HF558546</w:t>
            </w:r>
          </w:p>
        </w:tc>
        <w:tc>
          <w:tcPr>
            <w:tcW w:w="6874" w:type="dxa"/>
            <w:noWrap/>
            <w:hideMark/>
          </w:tcPr>
          <w:p w14:paraId="1F6F29C1" w14:textId="0973D618" w:rsidR="003253C0" w:rsidRPr="00322FC2" w:rsidRDefault="000E1B10" w:rsidP="009B6A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E1B10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E1B10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52874F7D" w14:textId="77777777" w:rsidTr="00766DFD">
        <w:trPr>
          <w:trHeight w:val="300"/>
        </w:trPr>
        <w:tc>
          <w:tcPr>
            <w:tcW w:w="2408" w:type="dxa"/>
            <w:noWrap/>
            <w:hideMark/>
          </w:tcPr>
          <w:p w14:paraId="7DAD636C" w14:textId="350F29FB" w:rsidR="003253C0" w:rsidRPr="00322FC2" w:rsidRDefault="009B6A63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4D2">
              <w:rPr>
                <w:rFonts w:ascii="Times New Roman" w:eastAsia="Times New Roman" w:hAnsi="Times New Roman" w:cs="Times New Roman"/>
                <w:color w:val="000000"/>
              </w:rPr>
              <w:t>JQ579995</w:t>
            </w:r>
          </w:p>
        </w:tc>
        <w:tc>
          <w:tcPr>
            <w:tcW w:w="6874" w:type="dxa"/>
            <w:noWrap/>
            <w:hideMark/>
          </w:tcPr>
          <w:p w14:paraId="7FCC0FCE" w14:textId="3BB1F4F5" w:rsidR="003253C0" w:rsidRPr="00322FC2" w:rsidRDefault="000874D2" w:rsidP="009B6A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874D2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874D2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874D2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3F4B68CB" w14:textId="77777777" w:rsidTr="00766DFD">
        <w:trPr>
          <w:trHeight w:val="300"/>
        </w:trPr>
        <w:tc>
          <w:tcPr>
            <w:tcW w:w="2408" w:type="dxa"/>
            <w:noWrap/>
            <w:hideMark/>
          </w:tcPr>
          <w:p w14:paraId="2C015FC7" w14:textId="5BAB1795" w:rsidR="003253C0" w:rsidRPr="00322FC2" w:rsidRDefault="009015E7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4D2">
              <w:rPr>
                <w:rFonts w:ascii="Times New Roman" w:eastAsia="Times New Roman" w:hAnsi="Times New Roman" w:cs="Times New Roman"/>
                <w:color w:val="000000"/>
              </w:rPr>
              <w:t>AM882521</w:t>
            </w:r>
          </w:p>
        </w:tc>
        <w:tc>
          <w:tcPr>
            <w:tcW w:w="6874" w:type="dxa"/>
            <w:noWrap/>
            <w:hideMark/>
          </w:tcPr>
          <w:p w14:paraId="4BC42850" w14:textId="659D3946" w:rsidR="003253C0" w:rsidRPr="00322FC2" w:rsidRDefault="000874D2" w:rsidP="009015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874D2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874D2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874D2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3488E8E1" w14:textId="77777777" w:rsidTr="00766DFD">
        <w:trPr>
          <w:trHeight w:val="300"/>
        </w:trPr>
        <w:tc>
          <w:tcPr>
            <w:tcW w:w="2408" w:type="dxa"/>
            <w:noWrap/>
            <w:hideMark/>
          </w:tcPr>
          <w:p w14:paraId="4B000485" w14:textId="54E81EBF" w:rsidR="003253C0" w:rsidRPr="00322FC2" w:rsidRDefault="009015E7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191">
              <w:rPr>
                <w:rFonts w:ascii="Times New Roman" w:eastAsia="Times New Roman" w:hAnsi="Times New Roman" w:cs="Times New Roman"/>
                <w:color w:val="000000"/>
              </w:rPr>
              <w:t>KR825102</w:t>
            </w:r>
          </w:p>
        </w:tc>
        <w:tc>
          <w:tcPr>
            <w:tcW w:w="6874" w:type="dxa"/>
            <w:noWrap/>
            <w:hideMark/>
          </w:tcPr>
          <w:p w14:paraId="5ABA34D0" w14:textId="0CFCAF92" w:rsidR="003253C0" w:rsidRPr="00322FC2" w:rsidRDefault="00FE5191" w:rsidP="009015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E5191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E5191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70011131" w14:textId="77777777" w:rsidTr="00766DFD">
        <w:trPr>
          <w:trHeight w:val="300"/>
        </w:trPr>
        <w:tc>
          <w:tcPr>
            <w:tcW w:w="2408" w:type="dxa"/>
            <w:noWrap/>
            <w:hideMark/>
          </w:tcPr>
          <w:p w14:paraId="035AC700" w14:textId="75461E41" w:rsidR="003253C0" w:rsidRPr="00322FC2" w:rsidRDefault="009015E7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191">
              <w:rPr>
                <w:rFonts w:ascii="Times New Roman" w:eastAsia="Times New Roman" w:hAnsi="Times New Roman" w:cs="Times New Roman"/>
                <w:color w:val="000000"/>
              </w:rPr>
              <w:t>JQ579851</w:t>
            </w:r>
          </w:p>
        </w:tc>
        <w:tc>
          <w:tcPr>
            <w:tcW w:w="6874" w:type="dxa"/>
            <w:noWrap/>
          </w:tcPr>
          <w:p w14:paraId="4C90F483" w14:textId="51278C81" w:rsidR="003253C0" w:rsidRPr="00322FC2" w:rsidRDefault="00FE5191" w:rsidP="009015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E5191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E5191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5191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03C7424D" w14:textId="77777777" w:rsidTr="00766DFD">
        <w:trPr>
          <w:trHeight w:val="300"/>
        </w:trPr>
        <w:tc>
          <w:tcPr>
            <w:tcW w:w="2408" w:type="dxa"/>
            <w:noWrap/>
            <w:hideMark/>
          </w:tcPr>
          <w:p w14:paraId="73FD6934" w14:textId="4D9374D9" w:rsidR="003253C0" w:rsidRPr="00322FC2" w:rsidRDefault="009015E7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191">
              <w:rPr>
                <w:rFonts w:ascii="Times New Roman" w:eastAsia="Times New Roman" w:hAnsi="Times New Roman" w:cs="Times New Roman"/>
                <w:color w:val="000000"/>
              </w:rPr>
              <w:t>JF344548</w:t>
            </w:r>
          </w:p>
        </w:tc>
        <w:tc>
          <w:tcPr>
            <w:tcW w:w="6874" w:type="dxa"/>
            <w:noWrap/>
          </w:tcPr>
          <w:p w14:paraId="5BB9D903" w14:textId="7814B5E8" w:rsidR="003253C0" w:rsidRPr="00322FC2" w:rsidRDefault="00FE5191" w:rsidP="009015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E5191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E5191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5191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2B842CD8" w14:textId="77777777" w:rsidTr="00766DFD">
        <w:trPr>
          <w:trHeight w:val="300"/>
        </w:trPr>
        <w:tc>
          <w:tcPr>
            <w:tcW w:w="2408" w:type="dxa"/>
            <w:noWrap/>
          </w:tcPr>
          <w:p w14:paraId="0E474144" w14:textId="737FA8A5" w:rsidR="003253C0" w:rsidRPr="00322FC2" w:rsidRDefault="00A421C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4A80">
              <w:rPr>
                <w:rFonts w:ascii="Times New Roman" w:eastAsia="Times New Roman" w:hAnsi="Times New Roman" w:cs="Times New Roman"/>
                <w:color w:val="000000"/>
              </w:rPr>
              <w:t>FJ437956</w:t>
            </w:r>
          </w:p>
        </w:tc>
        <w:tc>
          <w:tcPr>
            <w:tcW w:w="6874" w:type="dxa"/>
            <w:noWrap/>
          </w:tcPr>
          <w:p w14:paraId="5E9F9782" w14:textId="4A928EDE" w:rsidR="003253C0" w:rsidRPr="00322FC2" w:rsidRDefault="00494A80" w:rsidP="00A42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94A80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94A80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5180FB36" w14:textId="77777777" w:rsidTr="00766DFD">
        <w:trPr>
          <w:trHeight w:val="300"/>
        </w:trPr>
        <w:tc>
          <w:tcPr>
            <w:tcW w:w="2408" w:type="dxa"/>
            <w:noWrap/>
          </w:tcPr>
          <w:p w14:paraId="08B9336A" w14:textId="3C100773" w:rsidR="003253C0" w:rsidRPr="00322FC2" w:rsidRDefault="00A421C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38E8">
              <w:rPr>
                <w:rFonts w:ascii="Times New Roman" w:eastAsia="Times New Roman" w:hAnsi="Times New Roman" w:cs="Times New Roman"/>
                <w:color w:val="000000"/>
              </w:rPr>
              <w:t>HQ191054</w:t>
            </w:r>
          </w:p>
        </w:tc>
        <w:tc>
          <w:tcPr>
            <w:tcW w:w="6874" w:type="dxa"/>
            <w:noWrap/>
          </w:tcPr>
          <w:p w14:paraId="43F60DEC" w14:textId="729AEA00" w:rsidR="003253C0" w:rsidRPr="00322FC2" w:rsidRDefault="005138E8" w:rsidP="00A42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138E8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138E8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138E8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2B224344" w14:textId="77777777" w:rsidTr="00766DFD">
        <w:trPr>
          <w:trHeight w:val="300"/>
        </w:trPr>
        <w:tc>
          <w:tcPr>
            <w:tcW w:w="2408" w:type="dxa"/>
            <w:noWrap/>
          </w:tcPr>
          <w:p w14:paraId="5C3236B5" w14:textId="2E103B2F" w:rsidR="003253C0" w:rsidRPr="00322FC2" w:rsidRDefault="00A421C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57E">
              <w:rPr>
                <w:rFonts w:ascii="Times New Roman" w:eastAsia="Times New Roman" w:hAnsi="Times New Roman" w:cs="Times New Roman"/>
                <w:color w:val="000000"/>
              </w:rPr>
              <w:t>AM882560</w:t>
            </w:r>
          </w:p>
        </w:tc>
        <w:tc>
          <w:tcPr>
            <w:tcW w:w="6874" w:type="dxa"/>
            <w:noWrap/>
          </w:tcPr>
          <w:p w14:paraId="0D69B3C5" w14:textId="1A363EB4" w:rsidR="003253C0" w:rsidRPr="00322FC2" w:rsidRDefault="0027757E" w:rsidP="00A42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7757E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757E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7757E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4AC38C89" w14:textId="77777777" w:rsidTr="00766DFD">
        <w:trPr>
          <w:trHeight w:val="300"/>
        </w:trPr>
        <w:tc>
          <w:tcPr>
            <w:tcW w:w="2408" w:type="dxa"/>
            <w:noWrap/>
          </w:tcPr>
          <w:p w14:paraId="5C7B521B" w14:textId="3A8289E6" w:rsidR="003253C0" w:rsidRPr="00322FC2" w:rsidRDefault="00A421C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2BC5">
              <w:rPr>
                <w:rFonts w:ascii="Times New Roman" w:eastAsia="Times New Roman" w:hAnsi="Times New Roman" w:cs="Times New Roman"/>
                <w:color w:val="000000"/>
              </w:rPr>
              <w:t>FJ437979</w:t>
            </w:r>
          </w:p>
        </w:tc>
        <w:tc>
          <w:tcPr>
            <w:tcW w:w="6874" w:type="dxa"/>
            <w:noWrap/>
          </w:tcPr>
          <w:p w14:paraId="0209BDD0" w14:textId="274C7072" w:rsidR="003253C0" w:rsidRPr="00322FC2" w:rsidRDefault="003A2BC5" w:rsidP="00A42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A2BC5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A2BC5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6FD9F841" w14:textId="77777777" w:rsidTr="00766DFD">
        <w:trPr>
          <w:trHeight w:val="300"/>
        </w:trPr>
        <w:tc>
          <w:tcPr>
            <w:tcW w:w="2408" w:type="dxa"/>
            <w:noWrap/>
          </w:tcPr>
          <w:p w14:paraId="4AF3318C" w14:textId="329BB59A" w:rsidR="003253C0" w:rsidRPr="00322FC2" w:rsidRDefault="00A421C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554E">
              <w:rPr>
                <w:rFonts w:ascii="Times New Roman" w:eastAsia="Times New Roman" w:hAnsi="Times New Roman" w:cs="Times New Roman"/>
                <w:color w:val="000000"/>
              </w:rPr>
              <w:t>KT257846</w:t>
            </w:r>
          </w:p>
        </w:tc>
        <w:tc>
          <w:tcPr>
            <w:tcW w:w="6874" w:type="dxa"/>
            <w:noWrap/>
          </w:tcPr>
          <w:p w14:paraId="6EC0A72A" w14:textId="29C2D615" w:rsidR="003253C0" w:rsidRPr="00322FC2" w:rsidRDefault="00FA554E" w:rsidP="00A42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A554E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A554E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36AE0A89" w14:textId="77777777" w:rsidTr="00766DFD">
        <w:trPr>
          <w:trHeight w:val="300"/>
        </w:trPr>
        <w:tc>
          <w:tcPr>
            <w:tcW w:w="2408" w:type="dxa"/>
            <w:noWrap/>
          </w:tcPr>
          <w:p w14:paraId="1815DB83" w14:textId="0DBCEFED" w:rsidR="003253C0" w:rsidRPr="00322FC2" w:rsidRDefault="00A421C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4CBF">
              <w:rPr>
                <w:rFonts w:ascii="Times New Roman" w:eastAsia="Times New Roman" w:hAnsi="Times New Roman" w:cs="Times New Roman"/>
                <w:color w:val="000000"/>
              </w:rPr>
              <w:t>JN509606</w:t>
            </w:r>
          </w:p>
        </w:tc>
        <w:tc>
          <w:tcPr>
            <w:tcW w:w="6874" w:type="dxa"/>
            <w:noWrap/>
          </w:tcPr>
          <w:p w14:paraId="1992FAD9" w14:textId="6ED8C9A7" w:rsidR="003253C0" w:rsidRPr="00322FC2" w:rsidRDefault="00464CBF" w:rsidP="00A42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64CBF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64CBF">
              <w:rPr>
                <w:rFonts w:ascii="Times New Roman" w:eastAsia="Times New Roman" w:hAnsi="Times New Roman" w:cs="Times New Roman"/>
                <w:color w:val="000000"/>
              </w:rPr>
              <w:t>organis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1CA317C1" w14:textId="77777777" w:rsidTr="00766DFD">
        <w:trPr>
          <w:trHeight w:val="300"/>
        </w:trPr>
        <w:tc>
          <w:tcPr>
            <w:tcW w:w="2408" w:type="dxa"/>
            <w:noWrap/>
          </w:tcPr>
          <w:p w14:paraId="4DD6E9FC" w14:textId="19108C87" w:rsidR="003253C0" w:rsidRPr="00322FC2" w:rsidRDefault="00A421C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2597">
              <w:rPr>
                <w:rFonts w:ascii="Times New Roman" w:eastAsia="Times New Roman" w:hAnsi="Times New Roman" w:cs="Times New Roman"/>
                <w:color w:val="000000"/>
              </w:rPr>
              <w:t>HQ191083</w:t>
            </w:r>
          </w:p>
        </w:tc>
        <w:tc>
          <w:tcPr>
            <w:tcW w:w="6874" w:type="dxa"/>
            <w:noWrap/>
          </w:tcPr>
          <w:p w14:paraId="48DB3593" w14:textId="174DA71C" w:rsidR="003253C0" w:rsidRPr="00322FC2" w:rsidRDefault="007E2597" w:rsidP="00A42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E2597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E2597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E2597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2B7B7A6D" w14:textId="77777777" w:rsidTr="00766DFD">
        <w:trPr>
          <w:trHeight w:val="300"/>
        </w:trPr>
        <w:tc>
          <w:tcPr>
            <w:tcW w:w="2408" w:type="dxa"/>
            <w:noWrap/>
          </w:tcPr>
          <w:p w14:paraId="37D3084D" w14:textId="7E441195" w:rsidR="003253C0" w:rsidRPr="00322FC2" w:rsidRDefault="00A421C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8F7">
              <w:rPr>
                <w:rFonts w:ascii="Times New Roman" w:eastAsia="Times New Roman" w:hAnsi="Times New Roman" w:cs="Times New Roman"/>
                <w:color w:val="000000"/>
              </w:rPr>
              <w:t>FJ717238</w:t>
            </w:r>
          </w:p>
        </w:tc>
        <w:tc>
          <w:tcPr>
            <w:tcW w:w="6874" w:type="dxa"/>
            <w:noWrap/>
          </w:tcPr>
          <w:p w14:paraId="35F24CDD" w14:textId="36809795" w:rsidR="003253C0" w:rsidRPr="00322FC2" w:rsidRDefault="00D338F7" w:rsidP="00A421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338F7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338F7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6670AAAD" w14:textId="77777777" w:rsidTr="00766DFD">
        <w:trPr>
          <w:trHeight w:val="300"/>
        </w:trPr>
        <w:tc>
          <w:tcPr>
            <w:tcW w:w="2408" w:type="dxa"/>
            <w:noWrap/>
          </w:tcPr>
          <w:p w14:paraId="3B146DA8" w14:textId="54B9F380" w:rsidR="003253C0" w:rsidRPr="00322FC2" w:rsidRDefault="0035590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119D">
              <w:rPr>
                <w:rFonts w:ascii="Times New Roman" w:eastAsia="Times New Roman" w:hAnsi="Times New Roman" w:cs="Times New Roman"/>
                <w:color w:val="000000"/>
              </w:rPr>
              <w:t>FJ437990</w:t>
            </w:r>
          </w:p>
        </w:tc>
        <w:tc>
          <w:tcPr>
            <w:tcW w:w="6874" w:type="dxa"/>
            <w:noWrap/>
          </w:tcPr>
          <w:p w14:paraId="19BF9981" w14:textId="5700CCB4" w:rsidR="003253C0" w:rsidRPr="00322FC2" w:rsidRDefault="00F7119D" w:rsidP="003559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7119D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7119D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5F110A64" w14:textId="77777777" w:rsidTr="00766DFD">
        <w:trPr>
          <w:trHeight w:val="300"/>
        </w:trPr>
        <w:tc>
          <w:tcPr>
            <w:tcW w:w="2408" w:type="dxa"/>
            <w:noWrap/>
          </w:tcPr>
          <w:p w14:paraId="0B508D43" w14:textId="22170EA4" w:rsidR="003253C0" w:rsidRPr="00322FC2" w:rsidRDefault="0035590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216E">
              <w:rPr>
                <w:rFonts w:ascii="Times New Roman" w:eastAsia="Times New Roman" w:hAnsi="Times New Roman" w:cs="Times New Roman"/>
                <w:color w:val="000000"/>
              </w:rPr>
              <w:t>HQ191084</w:t>
            </w:r>
          </w:p>
        </w:tc>
        <w:tc>
          <w:tcPr>
            <w:tcW w:w="6874" w:type="dxa"/>
            <w:noWrap/>
          </w:tcPr>
          <w:p w14:paraId="2C47F1B9" w14:textId="6E53DB75" w:rsidR="003253C0" w:rsidRPr="00322FC2" w:rsidRDefault="009C216E" w:rsidP="003559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C216E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C216E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C216E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5349B13C" w14:textId="77777777" w:rsidTr="00766DFD">
        <w:trPr>
          <w:trHeight w:val="300"/>
        </w:trPr>
        <w:tc>
          <w:tcPr>
            <w:tcW w:w="2408" w:type="dxa"/>
            <w:noWrap/>
          </w:tcPr>
          <w:p w14:paraId="2BC88368" w14:textId="012831A8" w:rsidR="003253C0" w:rsidRPr="00322FC2" w:rsidRDefault="0035590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64A1">
              <w:rPr>
                <w:rFonts w:ascii="Times New Roman" w:eastAsia="Times New Roman" w:hAnsi="Times New Roman" w:cs="Times New Roman"/>
                <w:color w:val="000000"/>
              </w:rPr>
              <w:t>AM882559</w:t>
            </w:r>
          </w:p>
        </w:tc>
        <w:tc>
          <w:tcPr>
            <w:tcW w:w="6874" w:type="dxa"/>
            <w:noWrap/>
          </w:tcPr>
          <w:p w14:paraId="466607E5" w14:textId="6421D654" w:rsidR="003253C0" w:rsidRPr="00322FC2" w:rsidRDefault="00E064A1" w:rsidP="003559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064A1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064A1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064A1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2257FCC8" w14:textId="77777777" w:rsidTr="00766DFD">
        <w:trPr>
          <w:trHeight w:val="300"/>
        </w:trPr>
        <w:tc>
          <w:tcPr>
            <w:tcW w:w="2408" w:type="dxa"/>
            <w:noWrap/>
          </w:tcPr>
          <w:p w14:paraId="4D212ADB" w14:textId="630B542E" w:rsidR="003253C0" w:rsidRPr="00322FC2" w:rsidRDefault="0035590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1BB">
              <w:rPr>
                <w:rFonts w:ascii="Times New Roman" w:eastAsia="Times New Roman" w:hAnsi="Times New Roman" w:cs="Times New Roman"/>
                <w:color w:val="000000"/>
              </w:rPr>
              <w:t>AF170422</w:t>
            </w:r>
          </w:p>
        </w:tc>
        <w:tc>
          <w:tcPr>
            <w:tcW w:w="6874" w:type="dxa"/>
            <w:noWrap/>
          </w:tcPr>
          <w:p w14:paraId="0C75E828" w14:textId="4A4C0FEA" w:rsidR="003253C0" w:rsidRPr="00322FC2" w:rsidRDefault="003841BB" w:rsidP="003559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841BB">
              <w:rPr>
                <w:rFonts w:ascii="Times New Roman" w:eastAsia="Times New Roman" w:hAnsi="Times New Roman" w:cs="Times New Roman"/>
                <w:color w:val="000000"/>
              </w:rPr>
              <w:t>sulfur</w:t>
            </w:r>
            <w:proofErr w:type="gramEnd"/>
            <w:r w:rsidRPr="003841BB">
              <w:rPr>
                <w:rFonts w:ascii="Times New Roman" w:eastAsia="Times New Roman" w:hAnsi="Times New Roman" w:cs="Times New Roman"/>
                <w:color w:val="000000"/>
              </w:rPr>
              <w:t>-oxidizing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841BB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841BB">
              <w:rPr>
                <w:rFonts w:ascii="Times New Roman" w:eastAsia="Times New Roman" w:hAnsi="Times New Roman" w:cs="Times New Roman"/>
                <w:color w:val="000000"/>
              </w:rPr>
              <w:t>ODIII6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5EE44524" w14:textId="77777777" w:rsidTr="00766DFD">
        <w:trPr>
          <w:trHeight w:val="300"/>
        </w:trPr>
        <w:tc>
          <w:tcPr>
            <w:tcW w:w="2408" w:type="dxa"/>
            <w:noWrap/>
          </w:tcPr>
          <w:p w14:paraId="24894B9E" w14:textId="2E721269" w:rsidR="003253C0" w:rsidRPr="00322FC2" w:rsidRDefault="001E37F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343">
              <w:rPr>
                <w:rFonts w:ascii="Times New Roman" w:eastAsia="Times New Roman" w:hAnsi="Times New Roman" w:cs="Times New Roman"/>
                <w:color w:val="000000"/>
              </w:rPr>
              <w:t>FJ717231</w:t>
            </w:r>
          </w:p>
        </w:tc>
        <w:tc>
          <w:tcPr>
            <w:tcW w:w="6874" w:type="dxa"/>
            <w:noWrap/>
          </w:tcPr>
          <w:p w14:paraId="4226A066" w14:textId="59E12C6C" w:rsidR="003253C0" w:rsidRPr="00322FC2" w:rsidRDefault="00905343" w:rsidP="001E3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5343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05343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4695D83B" w14:textId="77777777" w:rsidTr="00766DFD">
        <w:trPr>
          <w:trHeight w:val="300"/>
        </w:trPr>
        <w:tc>
          <w:tcPr>
            <w:tcW w:w="2408" w:type="dxa"/>
            <w:noWrap/>
          </w:tcPr>
          <w:p w14:paraId="763D58FB" w14:textId="7B2AD7E3" w:rsidR="003253C0" w:rsidRPr="00322FC2" w:rsidRDefault="001E37F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7210">
              <w:rPr>
                <w:rFonts w:ascii="Times New Roman" w:eastAsia="Times New Roman" w:hAnsi="Times New Roman" w:cs="Times New Roman"/>
                <w:color w:val="000000"/>
              </w:rPr>
              <w:t>AM882515</w:t>
            </w:r>
          </w:p>
        </w:tc>
        <w:tc>
          <w:tcPr>
            <w:tcW w:w="6874" w:type="dxa"/>
            <w:noWrap/>
          </w:tcPr>
          <w:p w14:paraId="2A8B8C65" w14:textId="3016F111" w:rsidR="003253C0" w:rsidRPr="00322FC2" w:rsidRDefault="005C7210" w:rsidP="001E3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C7210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C7210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7210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132B7586" w14:textId="77777777" w:rsidTr="00766DFD">
        <w:trPr>
          <w:trHeight w:val="300"/>
        </w:trPr>
        <w:tc>
          <w:tcPr>
            <w:tcW w:w="2408" w:type="dxa"/>
            <w:noWrap/>
          </w:tcPr>
          <w:p w14:paraId="7D952B98" w14:textId="593AC563" w:rsidR="003253C0" w:rsidRPr="00322FC2" w:rsidRDefault="001E37F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0AB3">
              <w:rPr>
                <w:rFonts w:ascii="Times New Roman" w:eastAsia="Times New Roman" w:hAnsi="Times New Roman" w:cs="Times New Roman"/>
                <w:color w:val="000000"/>
              </w:rPr>
              <w:t>JN977209</w:t>
            </w:r>
          </w:p>
        </w:tc>
        <w:tc>
          <w:tcPr>
            <w:tcW w:w="6874" w:type="dxa"/>
            <w:noWrap/>
          </w:tcPr>
          <w:p w14:paraId="5EB65017" w14:textId="1E41B147" w:rsidR="003253C0" w:rsidRPr="00322FC2" w:rsidRDefault="00EC0AB3" w:rsidP="001E3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C0AB3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C0AB3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4604FD1D" w14:textId="77777777" w:rsidTr="00766DFD">
        <w:trPr>
          <w:trHeight w:val="300"/>
        </w:trPr>
        <w:tc>
          <w:tcPr>
            <w:tcW w:w="2408" w:type="dxa"/>
            <w:noWrap/>
          </w:tcPr>
          <w:p w14:paraId="05485021" w14:textId="2067572A" w:rsidR="003253C0" w:rsidRPr="00322FC2" w:rsidRDefault="001E37F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89E">
              <w:rPr>
                <w:rFonts w:ascii="Times New Roman" w:eastAsia="Times New Roman" w:hAnsi="Times New Roman" w:cs="Times New Roman"/>
                <w:color w:val="000000"/>
              </w:rPr>
              <w:t>AM882565</w:t>
            </w:r>
          </w:p>
        </w:tc>
        <w:tc>
          <w:tcPr>
            <w:tcW w:w="6874" w:type="dxa"/>
            <w:noWrap/>
          </w:tcPr>
          <w:p w14:paraId="4236A92D" w14:textId="2B4C1250" w:rsidR="003253C0" w:rsidRPr="00322FC2" w:rsidRDefault="0063489E" w:rsidP="001E3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3489E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3489E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489E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05575D57" w14:textId="77777777" w:rsidTr="00766DFD">
        <w:trPr>
          <w:trHeight w:val="300"/>
        </w:trPr>
        <w:tc>
          <w:tcPr>
            <w:tcW w:w="2408" w:type="dxa"/>
            <w:noWrap/>
          </w:tcPr>
          <w:p w14:paraId="486F0C3D" w14:textId="0769FE52" w:rsidR="003253C0" w:rsidRPr="00322FC2" w:rsidRDefault="001E37F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F76">
              <w:rPr>
                <w:rFonts w:ascii="Times New Roman" w:eastAsia="Times New Roman" w:hAnsi="Times New Roman" w:cs="Times New Roman"/>
                <w:color w:val="000000"/>
              </w:rPr>
              <w:t>JQ580036</w:t>
            </w:r>
          </w:p>
        </w:tc>
        <w:tc>
          <w:tcPr>
            <w:tcW w:w="6874" w:type="dxa"/>
            <w:noWrap/>
          </w:tcPr>
          <w:p w14:paraId="67355DAB" w14:textId="418ADDC1" w:rsidR="003253C0" w:rsidRPr="00322FC2" w:rsidRDefault="00EE0F76" w:rsidP="001E3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E0F76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E0F76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E0F76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5EE201C7" w14:textId="77777777" w:rsidTr="00766DFD">
        <w:trPr>
          <w:trHeight w:val="300"/>
        </w:trPr>
        <w:tc>
          <w:tcPr>
            <w:tcW w:w="2408" w:type="dxa"/>
            <w:noWrap/>
          </w:tcPr>
          <w:p w14:paraId="03A47B85" w14:textId="52F3EBFC" w:rsidR="003253C0" w:rsidRPr="00322FC2" w:rsidRDefault="001E37F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4C26">
              <w:rPr>
                <w:rFonts w:ascii="Times New Roman" w:eastAsia="Times New Roman" w:hAnsi="Times New Roman" w:cs="Times New Roman"/>
                <w:color w:val="000000"/>
              </w:rPr>
              <w:t>AM882534</w:t>
            </w:r>
          </w:p>
        </w:tc>
        <w:tc>
          <w:tcPr>
            <w:tcW w:w="6874" w:type="dxa"/>
            <w:noWrap/>
          </w:tcPr>
          <w:p w14:paraId="58235789" w14:textId="3DDC995A" w:rsidR="003253C0" w:rsidRPr="00322FC2" w:rsidRDefault="00284C26" w:rsidP="001E37F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4C26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84C26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84C26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2616A8A4" w14:textId="77777777" w:rsidTr="00766DFD">
        <w:trPr>
          <w:trHeight w:val="300"/>
        </w:trPr>
        <w:tc>
          <w:tcPr>
            <w:tcW w:w="2408" w:type="dxa"/>
            <w:noWrap/>
          </w:tcPr>
          <w:p w14:paraId="1F6B156C" w14:textId="64FA29C1" w:rsidR="003253C0" w:rsidRPr="00322FC2" w:rsidRDefault="001E37F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3E1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r w:rsidRPr="00DB33E1">
              <w:rPr>
                <w:rFonts w:ascii="Times New Roman" w:eastAsia="Times New Roman" w:hAnsi="Times New Roman" w:cs="Times New Roman"/>
                <w:color w:val="000000"/>
              </w:rPr>
              <w:t>116699</w:t>
            </w:r>
          </w:p>
        </w:tc>
        <w:tc>
          <w:tcPr>
            <w:tcW w:w="6874" w:type="dxa"/>
            <w:noWrap/>
          </w:tcPr>
          <w:p w14:paraId="6A2199D0" w14:textId="26A8BE92" w:rsidR="003253C0" w:rsidRPr="001E37F1" w:rsidRDefault="00DB33E1" w:rsidP="001E37F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1E37F1">
              <w:rPr>
                <w:rFonts w:ascii="Times New Roman" w:eastAsia="Times New Roman" w:hAnsi="Times New Roman" w:cs="Times New Roman"/>
                <w:i/>
                <w:color w:val="000000"/>
              </w:rPr>
              <w:t>Thiohalobacter</w:t>
            </w:r>
            <w:proofErr w:type="spellEnd"/>
            <w:r w:rsidR="0075174A" w:rsidRPr="001E37F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1E37F1">
              <w:rPr>
                <w:rFonts w:ascii="Times New Roman" w:eastAsia="Times New Roman" w:hAnsi="Times New Roman" w:cs="Times New Roman"/>
                <w:i/>
                <w:color w:val="000000"/>
              </w:rPr>
              <w:t>thiocyanaticus</w:t>
            </w:r>
            <w:proofErr w:type="spellEnd"/>
            <w:r w:rsidR="0075174A" w:rsidRPr="001E37F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</w:tr>
      <w:tr w:rsidR="00322FC2" w:rsidRPr="00322FC2" w14:paraId="46C73E23" w14:textId="77777777" w:rsidTr="00766DFD">
        <w:trPr>
          <w:trHeight w:val="300"/>
        </w:trPr>
        <w:tc>
          <w:tcPr>
            <w:tcW w:w="2408" w:type="dxa"/>
            <w:noWrap/>
          </w:tcPr>
          <w:p w14:paraId="4E505A84" w14:textId="44A96C9F" w:rsidR="003253C0" w:rsidRPr="00322FC2" w:rsidRDefault="00F069E2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7AA1">
              <w:rPr>
                <w:rFonts w:ascii="Times New Roman" w:eastAsia="Times New Roman" w:hAnsi="Times New Roman" w:cs="Times New Roman"/>
                <w:color w:val="000000"/>
              </w:rPr>
              <w:t>EU491264</w:t>
            </w:r>
          </w:p>
        </w:tc>
        <w:tc>
          <w:tcPr>
            <w:tcW w:w="6874" w:type="dxa"/>
            <w:noWrap/>
          </w:tcPr>
          <w:p w14:paraId="7BAD69F8" w14:textId="6C95AA0C" w:rsidR="003253C0" w:rsidRPr="00322FC2" w:rsidRDefault="00CD7AA1" w:rsidP="00F069E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D7AA1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D7AA1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42F23D6F" w14:textId="77777777" w:rsidTr="00766DFD">
        <w:trPr>
          <w:trHeight w:val="300"/>
        </w:trPr>
        <w:tc>
          <w:tcPr>
            <w:tcW w:w="2408" w:type="dxa"/>
            <w:noWrap/>
          </w:tcPr>
          <w:p w14:paraId="64A7A60B" w14:textId="3B579021" w:rsidR="003253C0" w:rsidRPr="00322FC2" w:rsidRDefault="00F069E2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EF9">
              <w:rPr>
                <w:rFonts w:ascii="Times New Roman" w:eastAsia="Times New Roman" w:hAnsi="Times New Roman" w:cs="Times New Roman"/>
                <w:color w:val="000000"/>
              </w:rPr>
              <w:t>AM882533</w:t>
            </w:r>
          </w:p>
        </w:tc>
        <w:tc>
          <w:tcPr>
            <w:tcW w:w="6874" w:type="dxa"/>
            <w:noWrap/>
          </w:tcPr>
          <w:p w14:paraId="0E99F254" w14:textId="098E8381" w:rsidR="003253C0" w:rsidRPr="00322FC2" w:rsidRDefault="00F06EF9" w:rsidP="00F069E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06EF9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06EF9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06EF9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3F70291C" w14:textId="77777777" w:rsidTr="00766DFD">
        <w:trPr>
          <w:trHeight w:val="300"/>
        </w:trPr>
        <w:tc>
          <w:tcPr>
            <w:tcW w:w="2408" w:type="dxa"/>
            <w:noWrap/>
          </w:tcPr>
          <w:p w14:paraId="622B98A6" w14:textId="4B2C292E" w:rsidR="003253C0" w:rsidRPr="00322FC2" w:rsidRDefault="009050C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2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F344004</w:t>
            </w:r>
          </w:p>
        </w:tc>
        <w:tc>
          <w:tcPr>
            <w:tcW w:w="6874" w:type="dxa"/>
            <w:noWrap/>
          </w:tcPr>
          <w:p w14:paraId="3D8C0387" w14:textId="575DF927" w:rsidR="003253C0" w:rsidRPr="00322FC2" w:rsidRDefault="004552C5" w:rsidP="009050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552C5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552C5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52C5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7EE50F82" w14:textId="77777777" w:rsidTr="00766DFD">
        <w:trPr>
          <w:trHeight w:val="300"/>
        </w:trPr>
        <w:tc>
          <w:tcPr>
            <w:tcW w:w="2408" w:type="dxa"/>
            <w:noWrap/>
          </w:tcPr>
          <w:p w14:paraId="4CE5F38F" w14:textId="14901AC7" w:rsidR="003253C0" w:rsidRPr="00322FC2" w:rsidRDefault="009050C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F09">
              <w:rPr>
                <w:rFonts w:ascii="Times New Roman" w:eastAsia="Times New Roman" w:hAnsi="Times New Roman" w:cs="Times New Roman"/>
                <w:color w:val="000000"/>
              </w:rPr>
              <w:t>HQ191006</w:t>
            </w:r>
          </w:p>
        </w:tc>
        <w:tc>
          <w:tcPr>
            <w:tcW w:w="6874" w:type="dxa"/>
            <w:noWrap/>
          </w:tcPr>
          <w:p w14:paraId="2CBD8D5E" w14:textId="6ACEA4AB" w:rsidR="003253C0" w:rsidRPr="00322FC2" w:rsidRDefault="00A66F09" w:rsidP="009050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66F09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66F0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66F09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1BDEEB58" w14:textId="77777777" w:rsidTr="00766DFD">
        <w:trPr>
          <w:trHeight w:val="300"/>
        </w:trPr>
        <w:tc>
          <w:tcPr>
            <w:tcW w:w="2408" w:type="dxa"/>
            <w:noWrap/>
          </w:tcPr>
          <w:p w14:paraId="3490EF8E" w14:textId="3A2CEDA8" w:rsidR="003253C0" w:rsidRPr="00322FC2" w:rsidRDefault="009050C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A4">
              <w:rPr>
                <w:rFonts w:ascii="Times New Roman" w:eastAsia="Times New Roman" w:hAnsi="Times New Roman" w:cs="Times New Roman"/>
                <w:color w:val="000000"/>
              </w:rPr>
              <w:t>KX097365</w:t>
            </w:r>
          </w:p>
        </w:tc>
        <w:tc>
          <w:tcPr>
            <w:tcW w:w="6874" w:type="dxa"/>
            <w:noWrap/>
          </w:tcPr>
          <w:p w14:paraId="3742E1D8" w14:textId="338616FE" w:rsidR="003253C0" w:rsidRPr="00322FC2" w:rsidRDefault="00D454A4" w:rsidP="009050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454A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454A4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3EA5132D" w14:textId="77777777" w:rsidTr="00766DFD">
        <w:trPr>
          <w:trHeight w:val="300"/>
        </w:trPr>
        <w:tc>
          <w:tcPr>
            <w:tcW w:w="2408" w:type="dxa"/>
            <w:noWrap/>
          </w:tcPr>
          <w:p w14:paraId="51F75A92" w14:textId="64FFBAAD" w:rsidR="003253C0" w:rsidRPr="00322FC2" w:rsidRDefault="009050C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A4">
              <w:rPr>
                <w:rFonts w:ascii="Times New Roman" w:eastAsia="Times New Roman" w:hAnsi="Times New Roman" w:cs="Times New Roman"/>
                <w:color w:val="000000"/>
              </w:rPr>
              <w:t>JX226822</w:t>
            </w:r>
          </w:p>
        </w:tc>
        <w:tc>
          <w:tcPr>
            <w:tcW w:w="6874" w:type="dxa"/>
            <w:noWrap/>
          </w:tcPr>
          <w:p w14:paraId="195A7772" w14:textId="2E5A9B2C" w:rsidR="003253C0" w:rsidRPr="00322FC2" w:rsidRDefault="00D454A4" w:rsidP="009050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454A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454A4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002C586C" w14:textId="77777777" w:rsidTr="00766DFD">
        <w:trPr>
          <w:trHeight w:val="300"/>
        </w:trPr>
        <w:tc>
          <w:tcPr>
            <w:tcW w:w="2408" w:type="dxa"/>
            <w:noWrap/>
          </w:tcPr>
          <w:p w14:paraId="5DDD791E" w14:textId="2810A3B4" w:rsidR="003253C0" w:rsidRPr="00322FC2" w:rsidRDefault="009050C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038F">
              <w:rPr>
                <w:rFonts w:ascii="Times New Roman" w:eastAsia="Times New Roman" w:hAnsi="Times New Roman" w:cs="Times New Roman"/>
                <w:color w:val="000000"/>
              </w:rPr>
              <w:t>JQ269275</w:t>
            </w:r>
          </w:p>
        </w:tc>
        <w:tc>
          <w:tcPr>
            <w:tcW w:w="6874" w:type="dxa"/>
            <w:noWrap/>
          </w:tcPr>
          <w:p w14:paraId="147C5096" w14:textId="61482718" w:rsidR="003253C0" w:rsidRPr="00322FC2" w:rsidRDefault="007D038F" w:rsidP="009050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038F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D038F">
              <w:rPr>
                <w:rFonts w:ascii="Times New Roman" w:eastAsia="Times New Roman" w:hAnsi="Times New Roman" w:cs="Times New Roman"/>
                <w:color w:val="000000"/>
              </w:rPr>
              <w:t>WHC2-2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2716D769" w14:textId="77777777" w:rsidTr="00766DFD">
        <w:trPr>
          <w:trHeight w:val="300"/>
        </w:trPr>
        <w:tc>
          <w:tcPr>
            <w:tcW w:w="2408" w:type="dxa"/>
            <w:noWrap/>
          </w:tcPr>
          <w:p w14:paraId="4048D71D" w14:textId="062E75B5" w:rsidR="003253C0" w:rsidRPr="00322FC2" w:rsidRDefault="009050C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95">
              <w:rPr>
                <w:rFonts w:ascii="Times New Roman" w:eastAsia="Times New Roman" w:hAnsi="Times New Roman" w:cs="Times New Roman"/>
                <w:color w:val="000000"/>
              </w:rPr>
              <w:t>AM882514</w:t>
            </w:r>
          </w:p>
        </w:tc>
        <w:tc>
          <w:tcPr>
            <w:tcW w:w="6874" w:type="dxa"/>
            <w:noWrap/>
          </w:tcPr>
          <w:p w14:paraId="45715000" w14:textId="38E6B805" w:rsidR="003253C0" w:rsidRPr="00322FC2" w:rsidRDefault="008C3E95" w:rsidP="009050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C3E95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C3E95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C3E95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252FB2EC" w14:textId="77777777" w:rsidTr="00766DFD">
        <w:trPr>
          <w:trHeight w:val="300"/>
        </w:trPr>
        <w:tc>
          <w:tcPr>
            <w:tcW w:w="2408" w:type="dxa"/>
            <w:noWrap/>
          </w:tcPr>
          <w:p w14:paraId="32528E98" w14:textId="0AE71EC9" w:rsidR="003253C0" w:rsidRPr="00322FC2" w:rsidRDefault="009050C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4755">
              <w:rPr>
                <w:rFonts w:ascii="Times New Roman" w:eastAsia="Times New Roman" w:hAnsi="Times New Roman" w:cs="Times New Roman"/>
                <w:color w:val="000000"/>
              </w:rPr>
              <w:t>FM242214</w:t>
            </w:r>
          </w:p>
        </w:tc>
        <w:tc>
          <w:tcPr>
            <w:tcW w:w="6874" w:type="dxa"/>
            <w:noWrap/>
          </w:tcPr>
          <w:p w14:paraId="24352095" w14:textId="7D719ED4" w:rsidR="003253C0" w:rsidRPr="00322FC2" w:rsidRDefault="003E4755" w:rsidP="009050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E4755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4755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E4755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25D0E83F" w14:textId="77777777" w:rsidTr="00766DFD">
        <w:trPr>
          <w:trHeight w:val="300"/>
        </w:trPr>
        <w:tc>
          <w:tcPr>
            <w:tcW w:w="2408" w:type="dxa"/>
            <w:noWrap/>
          </w:tcPr>
          <w:p w14:paraId="31EFC374" w14:textId="0372C85F" w:rsidR="003253C0" w:rsidRPr="00322FC2" w:rsidRDefault="009050C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4755">
              <w:rPr>
                <w:rFonts w:ascii="Times New Roman" w:eastAsia="Times New Roman" w:hAnsi="Times New Roman" w:cs="Times New Roman"/>
                <w:color w:val="000000"/>
              </w:rPr>
              <w:t>HQ191056</w:t>
            </w:r>
          </w:p>
        </w:tc>
        <w:tc>
          <w:tcPr>
            <w:tcW w:w="6874" w:type="dxa"/>
            <w:noWrap/>
          </w:tcPr>
          <w:p w14:paraId="562A0A10" w14:textId="30673BED" w:rsidR="003253C0" w:rsidRPr="00322FC2" w:rsidRDefault="003E4755" w:rsidP="009050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E4755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4755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4755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366CADB5" w14:textId="77777777" w:rsidTr="00766DFD">
        <w:trPr>
          <w:trHeight w:val="300"/>
        </w:trPr>
        <w:tc>
          <w:tcPr>
            <w:tcW w:w="2408" w:type="dxa"/>
            <w:noWrap/>
          </w:tcPr>
          <w:p w14:paraId="5A6A89F5" w14:textId="375179CA" w:rsidR="003253C0" w:rsidRPr="00322FC2" w:rsidRDefault="009050C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4755">
              <w:rPr>
                <w:rFonts w:ascii="Times New Roman" w:eastAsia="Times New Roman" w:hAnsi="Times New Roman" w:cs="Times New Roman"/>
                <w:color w:val="000000"/>
              </w:rPr>
              <w:t>GQ274161</w:t>
            </w:r>
          </w:p>
        </w:tc>
        <w:tc>
          <w:tcPr>
            <w:tcW w:w="6874" w:type="dxa"/>
            <w:noWrap/>
          </w:tcPr>
          <w:p w14:paraId="443B6A60" w14:textId="7B0CDB99" w:rsidR="003253C0" w:rsidRPr="00322FC2" w:rsidRDefault="003E4755" w:rsidP="009050C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E4755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4755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E4755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3375CF26" w14:textId="77777777" w:rsidTr="00766DFD">
        <w:trPr>
          <w:trHeight w:val="300"/>
        </w:trPr>
        <w:tc>
          <w:tcPr>
            <w:tcW w:w="2408" w:type="dxa"/>
            <w:noWrap/>
          </w:tcPr>
          <w:p w14:paraId="0250C183" w14:textId="2F065B96" w:rsidR="003253C0" w:rsidRPr="00322FC2" w:rsidRDefault="004662D9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9B9">
              <w:rPr>
                <w:rFonts w:ascii="Times New Roman" w:eastAsia="Times New Roman" w:hAnsi="Times New Roman" w:cs="Times New Roman"/>
                <w:color w:val="000000"/>
              </w:rPr>
              <w:t>KR825155</w:t>
            </w:r>
          </w:p>
        </w:tc>
        <w:tc>
          <w:tcPr>
            <w:tcW w:w="6874" w:type="dxa"/>
            <w:noWrap/>
          </w:tcPr>
          <w:p w14:paraId="6F1C8060" w14:textId="5F432C46" w:rsidR="003253C0" w:rsidRPr="00322FC2" w:rsidRDefault="003159B9" w:rsidP="004662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159B9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159B9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5B83F17D" w14:textId="77777777" w:rsidTr="00766DFD">
        <w:trPr>
          <w:trHeight w:val="300"/>
        </w:trPr>
        <w:tc>
          <w:tcPr>
            <w:tcW w:w="2408" w:type="dxa"/>
            <w:noWrap/>
          </w:tcPr>
          <w:p w14:paraId="4998C157" w14:textId="72DC6EFC" w:rsidR="003253C0" w:rsidRPr="00322FC2" w:rsidRDefault="004662D9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3176">
              <w:rPr>
                <w:rFonts w:ascii="Times New Roman" w:eastAsia="Times New Roman" w:hAnsi="Times New Roman" w:cs="Times New Roman"/>
                <w:color w:val="000000"/>
              </w:rPr>
              <w:t>AB597553</w:t>
            </w:r>
          </w:p>
        </w:tc>
        <w:tc>
          <w:tcPr>
            <w:tcW w:w="6874" w:type="dxa"/>
            <w:noWrap/>
          </w:tcPr>
          <w:p w14:paraId="043E0CF6" w14:textId="7E508A74" w:rsidR="003253C0" w:rsidRPr="00322FC2" w:rsidRDefault="00E73176" w:rsidP="004662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73176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73176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73176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534D0877" w14:textId="77777777" w:rsidTr="00766DFD">
        <w:trPr>
          <w:trHeight w:val="300"/>
        </w:trPr>
        <w:tc>
          <w:tcPr>
            <w:tcW w:w="2408" w:type="dxa"/>
            <w:noWrap/>
          </w:tcPr>
          <w:p w14:paraId="6FD4241F" w14:textId="2A6B08AD" w:rsidR="003253C0" w:rsidRPr="00322FC2" w:rsidRDefault="004662D9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0627">
              <w:rPr>
                <w:rFonts w:ascii="Times New Roman" w:eastAsia="Times New Roman" w:hAnsi="Times New Roman" w:cs="Times New Roman"/>
                <w:color w:val="000000"/>
              </w:rPr>
              <w:t>JF344461</w:t>
            </w:r>
          </w:p>
        </w:tc>
        <w:tc>
          <w:tcPr>
            <w:tcW w:w="6874" w:type="dxa"/>
            <w:noWrap/>
          </w:tcPr>
          <w:p w14:paraId="387A9FB1" w14:textId="4102FB2F" w:rsidR="003253C0" w:rsidRPr="00322FC2" w:rsidRDefault="00260627" w:rsidP="004662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60627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60627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60627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4AAF831E" w14:textId="77777777" w:rsidTr="00766DFD">
        <w:trPr>
          <w:trHeight w:val="300"/>
        </w:trPr>
        <w:tc>
          <w:tcPr>
            <w:tcW w:w="2408" w:type="dxa"/>
            <w:noWrap/>
          </w:tcPr>
          <w:p w14:paraId="4D4A9BCA" w14:textId="56C48564" w:rsidR="003253C0" w:rsidRPr="00322FC2" w:rsidRDefault="004662D9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1588">
              <w:rPr>
                <w:rFonts w:ascii="Times New Roman" w:eastAsia="Times New Roman" w:hAnsi="Times New Roman" w:cs="Times New Roman"/>
                <w:color w:val="000000"/>
              </w:rPr>
              <w:t>JF344427</w:t>
            </w:r>
          </w:p>
        </w:tc>
        <w:tc>
          <w:tcPr>
            <w:tcW w:w="6874" w:type="dxa"/>
            <w:noWrap/>
          </w:tcPr>
          <w:p w14:paraId="42477710" w14:textId="44FA70C1" w:rsidR="003253C0" w:rsidRPr="00322FC2" w:rsidRDefault="00171588" w:rsidP="004662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71588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71588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71588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43C17FC6" w14:textId="77777777" w:rsidTr="00766DFD">
        <w:trPr>
          <w:trHeight w:val="300"/>
        </w:trPr>
        <w:tc>
          <w:tcPr>
            <w:tcW w:w="2408" w:type="dxa"/>
            <w:noWrap/>
          </w:tcPr>
          <w:p w14:paraId="4A45FBBA" w14:textId="649F4329" w:rsidR="003253C0" w:rsidRPr="00322FC2" w:rsidRDefault="004662D9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7CC">
              <w:rPr>
                <w:rFonts w:ascii="Times New Roman" w:eastAsia="Times New Roman" w:hAnsi="Times New Roman" w:cs="Times New Roman"/>
                <w:color w:val="000000"/>
              </w:rPr>
              <w:t>AM882571</w:t>
            </w:r>
          </w:p>
        </w:tc>
        <w:tc>
          <w:tcPr>
            <w:tcW w:w="6874" w:type="dxa"/>
            <w:noWrap/>
          </w:tcPr>
          <w:p w14:paraId="79D6E2A3" w14:textId="121FAF93" w:rsidR="003253C0" w:rsidRPr="00322FC2" w:rsidRDefault="003217CC" w:rsidP="004662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217CC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17CC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217CC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19CFEDE7" w14:textId="77777777" w:rsidTr="00766DFD">
        <w:trPr>
          <w:trHeight w:val="300"/>
        </w:trPr>
        <w:tc>
          <w:tcPr>
            <w:tcW w:w="2408" w:type="dxa"/>
            <w:noWrap/>
          </w:tcPr>
          <w:p w14:paraId="714FB2CE" w14:textId="6AFDC264" w:rsidR="003253C0" w:rsidRPr="00322FC2" w:rsidRDefault="004662D9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DFA">
              <w:rPr>
                <w:rFonts w:ascii="Times New Roman" w:eastAsia="Times New Roman" w:hAnsi="Times New Roman" w:cs="Times New Roman"/>
                <w:color w:val="000000"/>
              </w:rPr>
              <w:t>HQ191050</w:t>
            </w:r>
          </w:p>
        </w:tc>
        <w:tc>
          <w:tcPr>
            <w:tcW w:w="6874" w:type="dxa"/>
            <w:noWrap/>
          </w:tcPr>
          <w:p w14:paraId="198B8DE9" w14:textId="3C1ACB80" w:rsidR="003253C0" w:rsidRPr="00322FC2" w:rsidRDefault="00F46DFA" w:rsidP="004662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46DF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46DFA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46DFA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22FC2" w:rsidRPr="00322FC2" w14:paraId="6478E4D8" w14:textId="77777777" w:rsidTr="00766DFD">
        <w:trPr>
          <w:trHeight w:val="300"/>
        </w:trPr>
        <w:tc>
          <w:tcPr>
            <w:tcW w:w="2408" w:type="dxa"/>
            <w:noWrap/>
          </w:tcPr>
          <w:p w14:paraId="58E66A9E" w14:textId="66224BA1" w:rsidR="003253C0" w:rsidRPr="00322FC2" w:rsidRDefault="00E51DA0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7A4">
              <w:rPr>
                <w:rFonts w:ascii="Times New Roman" w:eastAsia="Times New Roman" w:hAnsi="Times New Roman" w:cs="Times New Roman"/>
                <w:color w:val="000000"/>
              </w:rPr>
              <w:t>HQ190986</w:t>
            </w:r>
          </w:p>
        </w:tc>
        <w:tc>
          <w:tcPr>
            <w:tcW w:w="6874" w:type="dxa"/>
            <w:noWrap/>
          </w:tcPr>
          <w:p w14:paraId="1A9515FA" w14:textId="31BACB9E" w:rsidR="003253C0" w:rsidRPr="00322FC2" w:rsidRDefault="00BD57A4" w:rsidP="00E51D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D57A4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D57A4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D57A4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B2212" w:rsidRPr="00322FC2" w14:paraId="6562B413" w14:textId="77777777" w:rsidTr="00766DFD">
        <w:trPr>
          <w:trHeight w:val="300"/>
        </w:trPr>
        <w:tc>
          <w:tcPr>
            <w:tcW w:w="2408" w:type="dxa"/>
            <w:noWrap/>
          </w:tcPr>
          <w:p w14:paraId="2E2B0D3B" w14:textId="47EEC411" w:rsidR="000B2212" w:rsidRPr="00322FC2" w:rsidRDefault="00E51DA0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CA">
              <w:rPr>
                <w:rFonts w:ascii="Times New Roman" w:eastAsia="Times New Roman" w:hAnsi="Times New Roman" w:cs="Times New Roman"/>
                <w:color w:val="000000"/>
              </w:rPr>
              <w:t>FM242215</w:t>
            </w:r>
          </w:p>
        </w:tc>
        <w:tc>
          <w:tcPr>
            <w:tcW w:w="6874" w:type="dxa"/>
            <w:noWrap/>
          </w:tcPr>
          <w:p w14:paraId="44A7688D" w14:textId="4975D164" w:rsidR="000B2212" w:rsidRPr="000B2212" w:rsidRDefault="00015CCA" w:rsidP="00E51D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15CC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15CCA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15CCA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B2212" w:rsidRPr="00322FC2" w14:paraId="5606059A" w14:textId="77777777" w:rsidTr="00766DFD">
        <w:trPr>
          <w:trHeight w:val="300"/>
        </w:trPr>
        <w:tc>
          <w:tcPr>
            <w:tcW w:w="2408" w:type="dxa"/>
            <w:noWrap/>
          </w:tcPr>
          <w:p w14:paraId="6C10E25B" w14:textId="3D320A3B" w:rsidR="000B2212" w:rsidRPr="00322FC2" w:rsidRDefault="00E51DA0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195">
              <w:rPr>
                <w:rFonts w:ascii="Times New Roman" w:eastAsia="Times New Roman" w:hAnsi="Times New Roman" w:cs="Times New Roman"/>
                <w:color w:val="000000"/>
              </w:rPr>
              <w:t>KR825164</w:t>
            </w:r>
          </w:p>
        </w:tc>
        <w:tc>
          <w:tcPr>
            <w:tcW w:w="6874" w:type="dxa"/>
            <w:noWrap/>
          </w:tcPr>
          <w:p w14:paraId="5EC8BCF6" w14:textId="4E5565DF" w:rsidR="000B2212" w:rsidRPr="00322FC2" w:rsidRDefault="001C4195" w:rsidP="00E51D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C4195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C4195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B2212" w:rsidRPr="00322FC2" w14:paraId="1B163614" w14:textId="77777777" w:rsidTr="00766DFD">
        <w:trPr>
          <w:trHeight w:val="300"/>
        </w:trPr>
        <w:tc>
          <w:tcPr>
            <w:tcW w:w="2408" w:type="dxa"/>
            <w:noWrap/>
          </w:tcPr>
          <w:p w14:paraId="4105BA20" w14:textId="0F2A4DB9" w:rsidR="000B2212" w:rsidRPr="00322FC2" w:rsidRDefault="00E51DA0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83F">
              <w:rPr>
                <w:rFonts w:ascii="Times New Roman" w:eastAsia="Times New Roman" w:hAnsi="Times New Roman" w:cs="Times New Roman"/>
                <w:color w:val="000000"/>
              </w:rPr>
              <w:t>JQ579815</w:t>
            </w:r>
          </w:p>
        </w:tc>
        <w:tc>
          <w:tcPr>
            <w:tcW w:w="6874" w:type="dxa"/>
            <w:noWrap/>
          </w:tcPr>
          <w:p w14:paraId="13C22BC7" w14:textId="5787C8AC" w:rsidR="000B2212" w:rsidRPr="0036083F" w:rsidRDefault="0036083F" w:rsidP="00E51D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6083F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083F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6083F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B2212" w:rsidRPr="00322FC2" w14:paraId="0B090AC6" w14:textId="77777777" w:rsidTr="00766DFD">
        <w:trPr>
          <w:trHeight w:val="300"/>
        </w:trPr>
        <w:tc>
          <w:tcPr>
            <w:tcW w:w="2408" w:type="dxa"/>
            <w:noWrap/>
          </w:tcPr>
          <w:p w14:paraId="2E913A4A" w14:textId="5E0F5207" w:rsidR="000B2212" w:rsidRPr="00322FC2" w:rsidRDefault="00E51DA0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09AA">
              <w:rPr>
                <w:rFonts w:ascii="Times New Roman" w:eastAsia="Times New Roman" w:hAnsi="Times New Roman" w:cs="Times New Roman"/>
                <w:color w:val="000000"/>
              </w:rPr>
              <w:t>JF344496</w:t>
            </w:r>
          </w:p>
        </w:tc>
        <w:tc>
          <w:tcPr>
            <w:tcW w:w="6874" w:type="dxa"/>
            <w:noWrap/>
          </w:tcPr>
          <w:p w14:paraId="1475ECC5" w14:textId="18610BD3" w:rsidR="000B2212" w:rsidRPr="0011096B" w:rsidRDefault="009109AA" w:rsidP="00E51D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109A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09AA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09AA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B2212" w:rsidRPr="00322FC2" w14:paraId="733318F2" w14:textId="77777777" w:rsidTr="00766DFD">
        <w:trPr>
          <w:trHeight w:val="300"/>
        </w:trPr>
        <w:tc>
          <w:tcPr>
            <w:tcW w:w="2408" w:type="dxa"/>
            <w:noWrap/>
          </w:tcPr>
          <w:p w14:paraId="454E77B1" w14:textId="30A3EA12" w:rsidR="000B2212" w:rsidRPr="00322FC2" w:rsidRDefault="00E51DA0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09AA">
              <w:rPr>
                <w:rFonts w:ascii="Times New Roman" w:eastAsia="Times New Roman" w:hAnsi="Times New Roman" w:cs="Times New Roman"/>
                <w:color w:val="000000"/>
              </w:rPr>
              <w:t>EU328006</w:t>
            </w:r>
          </w:p>
        </w:tc>
        <w:tc>
          <w:tcPr>
            <w:tcW w:w="6874" w:type="dxa"/>
            <w:noWrap/>
          </w:tcPr>
          <w:p w14:paraId="6E52A28E" w14:textId="35A25BAE" w:rsidR="000B2212" w:rsidRPr="0011096B" w:rsidRDefault="009109AA" w:rsidP="00E51D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109A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09AA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09AA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B2212" w:rsidRPr="00322FC2" w14:paraId="7C98E59F" w14:textId="77777777" w:rsidTr="00766DFD">
        <w:trPr>
          <w:trHeight w:val="300"/>
        </w:trPr>
        <w:tc>
          <w:tcPr>
            <w:tcW w:w="2408" w:type="dxa"/>
            <w:noWrap/>
          </w:tcPr>
          <w:p w14:paraId="432D0661" w14:textId="59F467C0" w:rsidR="000B2212" w:rsidRPr="00322FC2" w:rsidRDefault="00E51DA0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09AA">
              <w:rPr>
                <w:rFonts w:ascii="Times New Roman" w:eastAsia="Times New Roman" w:hAnsi="Times New Roman" w:cs="Times New Roman"/>
                <w:color w:val="000000"/>
              </w:rPr>
              <w:t>AB294924</w:t>
            </w:r>
          </w:p>
        </w:tc>
        <w:tc>
          <w:tcPr>
            <w:tcW w:w="6874" w:type="dxa"/>
            <w:noWrap/>
          </w:tcPr>
          <w:p w14:paraId="315A9F2A" w14:textId="29771F31" w:rsidR="000B2212" w:rsidRPr="0011096B" w:rsidRDefault="009109AA" w:rsidP="00E51D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109A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09AA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09AA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B2212" w:rsidRPr="00322FC2" w14:paraId="4978E070" w14:textId="77777777" w:rsidTr="00766DFD">
        <w:trPr>
          <w:trHeight w:val="300"/>
        </w:trPr>
        <w:tc>
          <w:tcPr>
            <w:tcW w:w="2408" w:type="dxa"/>
            <w:noWrap/>
          </w:tcPr>
          <w:p w14:paraId="4644D545" w14:textId="3E44D11F" w:rsidR="000B2212" w:rsidRPr="00322FC2" w:rsidRDefault="00E51DA0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09AA">
              <w:rPr>
                <w:rFonts w:ascii="Times New Roman" w:eastAsia="Times New Roman" w:hAnsi="Times New Roman" w:cs="Times New Roman"/>
                <w:color w:val="000000"/>
              </w:rPr>
              <w:t>HE804020</w:t>
            </w:r>
          </w:p>
        </w:tc>
        <w:tc>
          <w:tcPr>
            <w:tcW w:w="6874" w:type="dxa"/>
            <w:noWrap/>
          </w:tcPr>
          <w:p w14:paraId="59B680D2" w14:textId="2EF9BFEE" w:rsidR="000B2212" w:rsidRPr="0011096B" w:rsidRDefault="009109AA" w:rsidP="00E51D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109A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09AA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09AA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B2212" w:rsidRPr="00322FC2" w14:paraId="5443848E" w14:textId="77777777" w:rsidTr="00766DFD">
        <w:trPr>
          <w:trHeight w:val="300"/>
        </w:trPr>
        <w:tc>
          <w:tcPr>
            <w:tcW w:w="2408" w:type="dxa"/>
            <w:noWrap/>
          </w:tcPr>
          <w:p w14:paraId="5CD5F4F9" w14:textId="15264D4A" w:rsidR="000B2212" w:rsidRPr="00322FC2" w:rsidRDefault="00E51DA0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0E2C">
              <w:rPr>
                <w:rFonts w:ascii="Times New Roman" w:eastAsia="Times New Roman" w:hAnsi="Times New Roman" w:cs="Times New Roman"/>
                <w:color w:val="000000"/>
              </w:rPr>
              <w:t>JF344361</w:t>
            </w:r>
          </w:p>
        </w:tc>
        <w:tc>
          <w:tcPr>
            <w:tcW w:w="6874" w:type="dxa"/>
            <w:noWrap/>
          </w:tcPr>
          <w:p w14:paraId="1723D232" w14:textId="131B30A8" w:rsidR="000B2212" w:rsidRPr="00322FC2" w:rsidRDefault="00860E2C" w:rsidP="00E51DA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60E2C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60E2C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0E2C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B2212" w:rsidRPr="00322FC2" w14:paraId="43A2F5B3" w14:textId="77777777" w:rsidTr="00766DFD">
        <w:trPr>
          <w:trHeight w:val="300"/>
        </w:trPr>
        <w:tc>
          <w:tcPr>
            <w:tcW w:w="2408" w:type="dxa"/>
            <w:noWrap/>
          </w:tcPr>
          <w:p w14:paraId="54BC0DEE" w14:textId="4BA33A45" w:rsidR="000B2212" w:rsidRPr="00322FC2" w:rsidRDefault="0026334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0E2C">
              <w:rPr>
                <w:rFonts w:ascii="Times New Roman" w:eastAsia="Times New Roman" w:hAnsi="Times New Roman" w:cs="Times New Roman"/>
                <w:color w:val="000000"/>
              </w:rPr>
              <w:t>JF344128</w:t>
            </w:r>
          </w:p>
        </w:tc>
        <w:tc>
          <w:tcPr>
            <w:tcW w:w="6874" w:type="dxa"/>
            <w:noWrap/>
          </w:tcPr>
          <w:p w14:paraId="4D6F5880" w14:textId="47240366" w:rsidR="000B2212" w:rsidRPr="00DE27C3" w:rsidRDefault="00860E2C" w:rsidP="002633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60E2C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60E2C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0E2C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065850E5" w14:textId="77777777" w:rsidTr="00766DFD">
        <w:trPr>
          <w:trHeight w:val="300"/>
        </w:trPr>
        <w:tc>
          <w:tcPr>
            <w:tcW w:w="2408" w:type="dxa"/>
            <w:noWrap/>
          </w:tcPr>
          <w:p w14:paraId="161C3420" w14:textId="5525EA80" w:rsidR="00A66F2C" w:rsidRPr="00322FC2" w:rsidRDefault="0026334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BF2">
              <w:rPr>
                <w:rFonts w:ascii="Times New Roman" w:eastAsia="Times New Roman" w:hAnsi="Times New Roman" w:cs="Times New Roman"/>
                <w:color w:val="000000"/>
              </w:rPr>
              <w:t>HQ191010</w:t>
            </w:r>
          </w:p>
        </w:tc>
        <w:tc>
          <w:tcPr>
            <w:tcW w:w="6874" w:type="dxa"/>
            <w:noWrap/>
          </w:tcPr>
          <w:p w14:paraId="53087409" w14:textId="59D4D616" w:rsidR="00A66F2C" w:rsidRPr="00860E2C" w:rsidRDefault="004B0BF2" w:rsidP="002633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B0BF2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0BF2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0BF2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74FD78B0" w14:textId="77777777" w:rsidTr="00766DFD">
        <w:trPr>
          <w:trHeight w:val="300"/>
        </w:trPr>
        <w:tc>
          <w:tcPr>
            <w:tcW w:w="2408" w:type="dxa"/>
            <w:noWrap/>
          </w:tcPr>
          <w:p w14:paraId="044ACE52" w14:textId="0DF8E270" w:rsidR="00A66F2C" w:rsidRPr="00322FC2" w:rsidRDefault="0026334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BF2">
              <w:rPr>
                <w:rFonts w:ascii="Times New Roman" w:eastAsia="Times New Roman" w:hAnsi="Times New Roman" w:cs="Times New Roman"/>
                <w:color w:val="000000"/>
              </w:rPr>
              <w:t>HQ190999</w:t>
            </w:r>
          </w:p>
        </w:tc>
        <w:tc>
          <w:tcPr>
            <w:tcW w:w="6874" w:type="dxa"/>
            <w:noWrap/>
          </w:tcPr>
          <w:p w14:paraId="44D9DCEE" w14:textId="03FFF8CF" w:rsidR="00A66F2C" w:rsidRPr="00860E2C" w:rsidRDefault="004B0BF2" w:rsidP="002633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B0BF2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0BF2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0BF2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5F215E37" w14:textId="77777777" w:rsidTr="00766DFD">
        <w:trPr>
          <w:trHeight w:val="300"/>
        </w:trPr>
        <w:tc>
          <w:tcPr>
            <w:tcW w:w="2408" w:type="dxa"/>
            <w:noWrap/>
          </w:tcPr>
          <w:p w14:paraId="3BBC6B8E" w14:textId="28A7569F" w:rsidR="00A66F2C" w:rsidRPr="00322FC2" w:rsidRDefault="0026334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BF2">
              <w:rPr>
                <w:rFonts w:ascii="Times New Roman" w:eastAsia="Times New Roman" w:hAnsi="Times New Roman" w:cs="Times New Roman"/>
                <w:color w:val="000000"/>
              </w:rPr>
              <w:t>FJ545460</w:t>
            </w:r>
          </w:p>
        </w:tc>
        <w:tc>
          <w:tcPr>
            <w:tcW w:w="6874" w:type="dxa"/>
            <w:noWrap/>
          </w:tcPr>
          <w:p w14:paraId="467705AB" w14:textId="707A8E05" w:rsidR="00A66F2C" w:rsidRPr="00860E2C" w:rsidRDefault="004B0BF2" w:rsidP="002633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B0BF2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0BF2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7A182DB3" w14:textId="77777777" w:rsidTr="00766DFD">
        <w:trPr>
          <w:trHeight w:val="300"/>
        </w:trPr>
        <w:tc>
          <w:tcPr>
            <w:tcW w:w="2408" w:type="dxa"/>
            <w:noWrap/>
          </w:tcPr>
          <w:p w14:paraId="54C26684" w14:textId="635AE669" w:rsidR="00A66F2C" w:rsidRPr="00322FC2" w:rsidRDefault="0026334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BF2">
              <w:rPr>
                <w:rFonts w:ascii="Times New Roman" w:eastAsia="Times New Roman" w:hAnsi="Times New Roman" w:cs="Times New Roman"/>
                <w:color w:val="000000"/>
              </w:rPr>
              <w:t>AM882572</w:t>
            </w:r>
          </w:p>
        </w:tc>
        <w:tc>
          <w:tcPr>
            <w:tcW w:w="6874" w:type="dxa"/>
            <w:noWrap/>
          </w:tcPr>
          <w:p w14:paraId="40E3B15E" w14:textId="6D1896B7" w:rsidR="00A66F2C" w:rsidRPr="00860E2C" w:rsidRDefault="004B0BF2" w:rsidP="002633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B0BF2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0BF2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B0BF2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38A786B8" w14:textId="77777777" w:rsidTr="00766DFD">
        <w:trPr>
          <w:trHeight w:val="300"/>
        </w:trPr>
        <w:tc>
          <w:tcPr>
            <w:tcW w:w="2408" w:type="dxa"/>
            <w:noWrap/>
          </w:tcPr>
          <w:p w14:paraId="2808EAEC" w14:textId="2815C56C" w:rsidR="00A66F2C" w:rsidRPr="00322FC2" w:rsidRDefault="0026334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BF2">
              <w:rPr>
                <w:rFonts w:ascii="Times New Roman" w:eastAsia="Times New Roman" w:hAnsi="Times New Roman" w:cs="Times New Roman"/>
                <w:color w:val="000000"/>
              </w:rPr>
              <w:t>KT880265</w:t>
            </w:r>
          </w:p>
        </w:tc>
        <w:tc>
          <w:tcPr>
            <w:tcW w:w="6874" w:type="dxa"/>
            <w:noWrap/>
          </w:tcPr>
          <w:p w14:paraId="792918C0" w14:textId="1118813F" w:rsidR="00A66F2C" w:rsidRPr="00860E2C" w:rsidRDefault="004B0BF2" w:rsidP="002633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B0BF2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0BF2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B0BF2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777F53F2" w14:textId="77777777" w:rsidTr="00766DFD">
        <w:trPr>
          <w:trHeight w:val="300"/>
        </w:trPr>
        <w:tc>
          <w:tcPr>
            <w:tcW w:w="2408" w:type="dxa"/>
            <w:noWrap/>
          </w:tcPr>
          <w:p w14:paraId="0DD5F918" w14:textId="533031BA" w:rsidR="00A66F2C" w:rsidRPr="00322FC2" w:rsidRDefault="00E4510C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1140">
              <w:rPr>
                <w:rFonts w:ascii="Times New Roman" w:eastAsia="Times New Roman" w:hAnsi="Times New Roman" w:cs="Times New Roman"/>
                <w:color w:val="000000"/>
              </w:rPr>
              <w:t>KC238391</w:t>
            </w:r>
          </w:p>
        </w:tc>
        <w:tc>
          <w:tcPr>
            <w:tcW w:w="6874" w:type="dxa"/>
            <w:noWrap/>
          </w:tcPr>
          <w:p w14:paraId="64C1BD12" w14:textId="0FB1DDCF" w:rsidR="00A66F2C" w:rsidRPr="00860E2C" w:rsidRDefault="00421140" w:rsidP="00E451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21140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21140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2A1B47EE" w14:textId="77777777" w:rsidTr="00766DFD">
        <w:trPr>
          <w:trHeight w:val="300"/>
        </w:trPr>
        <w:tc>
          <w:tcPr>
            <w:tcW w:w="2408" w:type="dxa"/>
            <w:noWrap/>
          </w:tcPr>
          <w:p w14:paraId="59F5A10A" w14:textId="75C7024F" w:rsidR="00A66F2C" w:rsidRPr="00322FC2" w:rsidRDefault="00A37E8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1140">
              <w:rPr>
                <w:rFonts w:ascii="Times New Roman" w:eastAsia="Times New Roman" w:hAnsi="Times New Roman" w:cs="Times New Roman"/>
                <w:color w:val="000000"/>
              </w:rPr>
              <w:t>JQ013161</w:t>
            </w:r>
          </w:p>
        </w:tc>
        <w:tc>
          <w:tcPr>
            <w:tcW w:w="6874" w:type="dxa"/>
            <w:noWrap/>
          </w:tcPr>
          <w:p w14:paraId="3F2FDC18" w14:textId="34A33F7A" w:rsidR="00A66F2C" w:rsidRPr="00860E2C" w:rsidRDefault="00421140" w:rsidP="00A37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21140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21140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0BF8FF8A" w14:textId="77777777" w:rsidTr="00766DFD">
        <w:trPr>
          <w:trHeight w:val="300"/>
        </w:trPr>
        <w:tc>
          <w:tcPr>
            <w:tcW w:w="2408" w:type="dxa"/>
            <w:noWrap/>
          </w:tcPr>
          <w:p w14:paraId="4A6C2F3B" w14:textId="70A5EC04" w:rsidR="00A66F2C" w:rsidRPr="00322FC2" w:rsidRDefault="00A37E8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1140">
              <w:rPr>
                <w:rFonts w:ascii="Times New Roman" w:eastAsia="Times New Roman" w:hAnsi="Times New Roman" w:cs="Times New Roman"/>
                <w:color w:val="000000"/>
              </w:rPr>
              <w:t>JF344213</w:t>
            </w:r>
          </w:p>
        </w:tc>
        <w:tc>
          <w:tcPr>
            <w:tcW w:w="6874" w:type="dxa"/>
            <w:noWrap/>
          </w:tcPr>
          <w:p w14:paraId="335CD8E1" w14:textId="4E8F75C5" w:rsidR="00A66F2C" w:rsidRPr="00860E2C" w:rsidRDefault="00421140" w:rsidP="00A37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21140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21140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21140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07037D90" w14:textId="77777777" w:rsidTr="00766DFD">
        <w:trPr>
          <w:trHeight w:val="300"/>
        </w:trPr>
        <w:tc>
          <w:tcPr>
            <w:tcW w:w="2408" w:type="dxa"/>
            <w:noWrap/>
          </w:tcPr>
          <w:p w14:paraId="3C901052" w14:textId="47B32BB0" w:rsidR="00A66F2C" w:rsidRPr="00322FC2" w:rsidRDefault="00A37E8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FDD">
              <w:rPr>
                <w:rFonts w:ascii="Times New Roman" w:eastAsia="Times New Roman" w:hAnsi="Times New Roman" w:cs="Times New Roman"/>
                <w:color w:val="000000"/>
              </w:rPr>
              <w:t>JF344187</w:t>
            </w:r>
          </w:p>
        </w:tc>
        <w:tc>
          <w:tcPr>
            <w:tcW w:w="6874" w:type="dxa"/>
            <w:noWrap/>
          </w:tcPr>
          <w:p w14:paraId="7DCEF114" w14:textId="75AB4CEE" w:rsidR="00A66F2C" w:rsidRPr="00860E2C" w:rsidRDefault="00752FDD" w:rsidP="00A37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52FDD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52FDD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2FDD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20DF1DB8" w14:textId="77777777" w:rsidTr="00766DFD">
        <w:trPr>
          <w:trHeight w:val="300"/>
        </w:trPr>
        <w:tc>
          <w:tcPr>
            <w:tcW w:w="2408" w:type="dxa"/>
            <w:noWrap/>
          </w:tcPr>
          <w:p w14:paraId="15926199" w14:textId="73E96702" w:rsidR="00A66F2C" w:rsidRPr="00322FC2" w:rsidRDefault="00F5167C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FDD">
              <w:rPr>
                <w:rFonts w:ascii="Times New Roman" w:eastAsia="Times New Roman" w:hAnsi="Times New Roman" w:cs="Times New Roman"/>
                <w:color w:val="000000"/>
              </w:rPr>
              <w:t>AM040135</w:t>
            </w:r>
          </w:p>
        </w:tc>
        <w:tc>
          <w:tcPr>
            <w:tcW w:w="6874" w:type="dxa"/>
            <w:noWrap/>
          </w:tcPr>
          <w:p w14:paraId="2BB6DA3D" w14:textId="2F373498" w:rsidR="00A66F2C" w:rsidRPr="00860E2C" w:rsidRDefault="00752FDD" w:rsidP="00F516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52FDD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52FDD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2FDD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5167C" w:rsidRPr="00322FC2" w14:paraId="2E6D0F94" w14:textId="77777777" w:rsidTr="00766DFD">
        <w:trPr>
          <w:trHeight w:val="300"/>
        </w:trPr>
        <w:tc>
          <w:tcPr>
            <w:tcW w:w="2408" w:type="dxa"/>
            <w:noWrap/>
          </w:tcPr>
          <w:p w14:paraId="6AEA06FB" w14:textId="543807DE" w:rsidR="00F5167C" w:rsidRPr="00322FC2" w:rsidRDefault="00F5167C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0368">
              <w:rPr>
                <w:rFonts w:ascii="Times New Roman" w:eastAsia="Times New Roman" w:hAnsi="Times New Roman" w:cs="Times New Roman"/>
                <w:color w:val="000000"/>
              </w:rPr>
              <w:t>HE803932</w:t>
            </w:r>
          </w:p>
        </w:tc>
        <w:tc>
          <w:tcPr>
            <w:tcW w:w="6874" w:type="dxa"/>
            <w:noWrap/>
          </w:tcPr>
          <w:p w14:paraId="2F1AB3B6" w14:textId="3E86CB74" w:rsidR="00F5167C" w:rsidRPr="00752FDD" w:rsidRDefault="00F5167C" w:rsidP="00F516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10368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10368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10368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51C39FD5" w14:textId="77777777" w:rsidTr="00766DFD">
        <w:trPr>
          <w:trHeight w:val="300"/>
        </w:trPr>
        <w:tc>
          <w:tcPr>
            <w:tcW w:w="2408" w:type="dxa"/>
            <w:noWrap/>
          </w:tcPr>
          <w:p w14:paraId="434CBA20" w14:textId="40F3E615" w:rsidR="00A66F2C" w:rsidRPr="00322FC2" w:rsidRDefault="00F5167C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020F">
              <w:rPr>
                <w:rFonts w:ascii="Times New Roman" w:eastAsia="Times New Roman" w:hAnsi="Times New Roman" w:cs="Times New Roman"/>
                <w:color w:val="000000"/>
              </w:rPr>
              <w:t>JF344296</w:t>
            </w:r>
          </w:p>
        </w:tc>
        <w:tc>
          <w:tcPr>
            <w:tcW w:w="6874" w:type="dxa"/>
            <w:noWrap/>
          </w:tcPr>
          <w:p w14:paraId="718D38A9" w14:textId="0F801D62" w:rsidR="00A66F2C" w:rsidRPr="00860E2C" w:rsidRDefault="0069020F" w:rsidP="00F516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9020F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9020F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020F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630ED413" w14:textId="77777777" w:rsidTr="00766DFD">
        <w:trPr>
          <w:trHeight w:val="300"/>
        </w:trPr>
        <w:tc>
          <w:tcPr>
            <w:tcW w:w="2408" w:type="dxa"/>
            <w:noWrap/>
          </w:tcPr>
          <w:p w14:paraId="3EE9C189" w14:textId="25B0C982" w:rsidR="00A66F2C" w:rsidRPr="00322FC2" w:rsidRDefault="00F5167C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1619">
              <w:rPr>
                <w:rFonts w:ascii="Times New Roman" w:eastAsia="Times New Roman" w:hAnsi="Times New Roman" w:cs="Times New Roman"/>
                <w:color w:val="000000"/>
              </w:rPr>
              <w:t>JN977193</w:t>
            </w:r>
          </w:p>
        </w:tc>
        <w:tc>
          <w:tcPr>
            <w:tcW w:w="6874" w:type="dxa"/>
            <w:noWrap/>
          </w:tcPr>
          <w:p w14:paraId="28B28115" w14:textId="280367C5" w:rsidR="00A66F2C" w:rsidRPr="00860E2C" w:rsidRDefault="00201619" w:rsidP="00F516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01619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01619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20D8EA94" w14:textId="77777777" w:rsidTr="00766DFD">
        <w:trPr>
          <w:trHeight w:val="300"/>
        </w:trPr>
        <w:tc>
          <w:tcPr>
            <w:tcW w:w="2408" w:type="dxa"/>
            <w:noWrap/>
          </w:tcPr>
          <w:p w14:paraId="473A333C" w14:textId="5EE08A28" w:rsidR="00A66F2C" w:rsidRPr="00322FC2" w:rsidRDefault="00F5167C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1619">
              <w:rPr>
                <w:rFonts w:ascii="Times New Roman" w:eastAsia="Times New Roman" w:hAnsi="Times New Roman" w:cs="Times New Roman"/>
                <w:color w:val="000000"/>
              </w:rPr>
              <w:t>KT880462</w:t>
            </w:r>
          </w:p>
        </w:tc>
        <w:tc>
          <w:tcPr>
            <w:tcW w:w="6874" w:type="dxa"/>
            <w:noWrap/>
          </w:tcPr>
          <w:p w14:paraId="1ECC5B57" w14:textId="0E61F429" w:rsidR="00A66F2C" w:rsidRPr="00860E2C" w:rsidRDefault="00201619" w:rsidP="00F516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01619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01619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21CAAF5F" w14:textId="77777777" w:rsidTr="00766DFD">
        <w:trPr>
          <w:trHeight w:val="300"/>
        </w:trPr>
        <w:tc>
          <w:tcPr>
            <w:tcW w:w="2408" w:type="dxa"/>
            <w:noWrap/>
          </w:tcPr>
          <w:p w14:paraId="497C2289" w14:textId="42F54EF9" w:rsidR="00A66F2C" w:rsidRPr="00322FC2" w:rsidRDefault="00DF4E9E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1619">
              <w:rPr>
                <w:rFonts w:ascii="Times New Roman" w:eastAsia="Times New Roman" w:hAnsi="Times New Roman" w:cs="Times New Roman"/>
                <w:color w:val="000000"/>
              </w:rPr>
              <w:t>GQ274309</w:t>
            </w:r>
          </w:p>
        </w:tc>
        <w:tc>
          <w:tcPr>
            <w:tcW w:w="6874" w:type="dxa"/>
            <w:noWrap/>
          </w:tcPr>
          <w:p w14:paraId="3A45C606" w14:textId="427FFC0D" w:rsidR="00A66F2C" w:rsidRPr="00860E2C" w:rsidRDefault="00201619" w:rsidP="00DF4E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01619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01619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01619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0FA7D9D8" w14:textId="77777777" w:rsidTr="00766DFD">
        <w:trPr>
          <w:trHeight w:val="300"/>
        </w:trPr>
        <w:tc>
          <w:tcPr>
            <w:tcW w:w="2408" w:type="dxa"/>
            <w:noWrap/>
          </w:tcPr>
          <w:p w14:paraId="3C932D6C" w14:textId="0AD7DD08" w:rsidR="00A66F2C" w:rsidRPr="00322FC2" w:rsidRDefault="00DF4E9E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5F43">
              <w:rPr>
                <w:rFonts w:ascii="Times New Roman" w:eastAsia="Times New Roman" w:hAnsi="Times New Roman" w:cs="Times New Roman"/>
                <w:color w:val="000000"/>
              </w:rPr>
              <w:t>FM211756</w:t>
            </w:r>
          </w:p>
        </w:tc>
        <w:tc>
          <w:tcPr>
            <w:tcW w:w="6874" w:type="dxa"/>
            <w:noWrap/>
          </w:tcPr>
          <w:p w14:paraId="7542684A" w14:textId="6AB05C75" w:rsidR="00A66F2C" w:rsidRPr="00860E2C" w:rsidRDefault="00245F43" w:rsidP="00DF4E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45F43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45F43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45F43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1538304B" w14:textId="77777777" w:rsidTr="00766DFD">
        <w:trPr>
          <w:trHeight w:val="300"/>
        </w:trPr>
        <w:tc>
          <w:tcPr>
            <w:tcW w:w="2408" w:type="dxa"/>
            <w:noWrap/>
          </w:tcPr>
          <w:p w14:paraId="394842BA" w14:textId="17949A23" w:rsidR="00A66F2C" w:rsidRPr="00322FC2" w:rsidRDefault="00DF4E9E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5F43">
              <w:rPr>
                <w:rFonts w:ascii="Times New Roman" w:eastAsia="Times New Roman" w:hAnsi="Times New Roman" w:cs="Times New Roman"/>
                <w:color w:val="000000"/>
              </w:rPr>
              <w:t>EU491126</w:t>
            </w:r>
          </w:p>
        </w:tc>
        <w:tc>
          <w:tcPr>
            <w:tcW w:w="6874" w:type="dxa"/>
            <w:noWrap/>
          </w:tcPr>
          <w:p w14:paraId="2434B609" w14:textId="4812E2D3" w:rsidR="00A66F2C" w:rsidRPr="00860E2C" w:rsidRDefault="00245F43" w:rsidP="00DF4E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45F43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45F43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3C26E2A6" w14:textId="77777777" w:rsidTr="00766DFD">
        <w:trPr>
          <w:trHeight w:val="300"/>
        </w:trPr>
        <w:tc>
          <w:tcPr>
            <w:tcW w:w="2408" w:type="dxa"/>
            <w:noWrap/>
          </w:tcPr>
          <w:p w14:paraId="45277856" w14:textId="2A666934" w:rsidR="00A66F2C" w:rsidRPr="00322FC2" w:rsidRDefault="00DF4E9E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5F43">
              <w:rPr>
                <w:rFonts w:ascii="Times New Roman" w:eastAsia="Times New Roman" w:hAnsi="Times New Roman" w:cs="Times New Roman"/>
                <w:color w:val="000000"/>
              </w:rPr>
              <w:t>JF344065</w:t>
            </w:r>
          </w:p>
        </w:tc>
        <w:tc>
          <w:tcPr>
            <w:tcW w:w="6874" w:type="dxa"/>
            <w:noWrap/>
          </w:tcPr>
          <w:p w14:paraId="16404F17" w14:textId="54C87CBE" w:rsidR="00A66F2C" w:rsidRPr="00860E2C" w:rsidRDefault="00245F43" w:rsidP="00DF4E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45F43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45F43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45F43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16A95AF1" w14:textId="77777777" w:rsidTr="00766DFD">
        <w:trPr>
          <w:trHeight w:val="300"/>
        </w:trPr>
        <w:tc>
          <w:tcPr>
            <w:tcW w:w="2408" w:type="dxa"/>
            <w:noWrap/>
          </w:tcPr>
          <w:p w14:paraId="3FF1EA53" w14:textId="02E6C50D" w:rsidR="00A66F2C" w:rsidRPr="00322FC2" w:rsidRDefault="00DF4E9E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69A">
              <w:rPr>
                <w:rFonts w:ascii="Times New Roman" w:eastAsia="Times New Roman" w:hAnsi="Times New Roman" w:cs="Times New Roman"/>
                <w:color w:val="000000"/>
              </w:rPr>
              <w:t>GQ249522</w:t>
            </w:r>
          </w:p>
        </w:tc>
        <w:tc>
          <w:tcPr>
            <w:tcW w:w="6874" w:type="dxa"/>
            <w:noWrap/>
          </w:tcPr>
          <w:p w14:paraId="3EB73CEE" w14:textId="7793F9E5" w:rsidR="00A66F2C" w:rsidRPr="00860E2C" w:rsidRDefault="0099069A" w:rsidP="00DF4E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9069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069A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9069A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67695EE5" w14:textId="77777777" w:rsidTr="00766DFD">
        <w:trPr>
          <w:trHeight w:val="300"/>
        </w:trPr>
        <w:tc>
          <w:tcPr>
            <w:tcW w:w="2408" w:type="dxa"/>
            <w:noWrap/>
          </w:tcPr>
          <w:p w14:paraId="2E0371F9" w14:textId="5F1E8E03" w:rsidR="00A66F2C" w:rsidRPr="00322FC2" w:rsidRDefault="00DF4E9E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69A">
              <w:rPr>
                <w:rFonts w:ascii="Times New Roman" w:eastAsia="Times New Roman" w:hAnsi="Times New Roman" w:cs="Times New Roman"/>
                <w:color w:val="000000"/>
              </w:rPr>
              <w:t>KR825100</w:t>
            </w:r>
          </w:p>
        </w:tc>
        <w:tc>
          <w:tcPr>
            <w:tcW w:w="6874" w:type="dxa"/>
            <w:noWrap/>
          </w:tcPr>
          <w:p w14:paraId="55382ED4" w14:textId="23D5E0D2" w:rsidR="00A66F2C" w:rsidRPr="00860E2C" w:rsidRDefault="0099069A" w:rsidP="00DF4E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9069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069A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66F2C" w:rsidRPr="00322FC2" w14:paraId="21915D37" w14:textId="77777777" w:rsidTr="00766DFD">
        <w:trPr>
          <w:trHeight w:val="300"/>
        </w:trPr>
        <w:tc>
          <w:tcPr>
            <w:tcW w:w="2408" w:type="dxa"/>
            <w:noWrap/>
          </w:tcPr>
          <w:p w14:paraId="13F9F70D" w14:textId="13D982C9" w:rsidR="00A66F2C" w:rsidRPr="00322FC2" w:rsidRDefault="00DF4E9E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069A">
              <w:rPr>
                <w:rFonts w:ascii="Times New Roman" w:eastAsia="Times New Roman" w:hAnsi="Times New Roman" w:cs="Times New Roman"/>
                <w:color w:val="000000"/>
              </w:rPr>
              <w:t>HM598246</w:t>
            </w:r>
          </w:p>
        </w:tc>
        <w:tc>
          <w:tcPr>
            <w:tcW w:w="6874" w:type="dxa"/>
            <w:noWrap/>
          </w:tcPr>
          <w:p w14:paraId="77876DEF" w14:textId="54747C83" w:rsidR="00A66F2C" w:rsidRPr="00860E2C" w:rsidRDefault="0099069A" w:rsidP="00DF4E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9069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069A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45886AF1" w14:textId="77777777" w:rsidTr="00766DFD">
        <w:trPr>
          <w:trHeight w:val="300"/>
        </w:trPr>
        <w:tc>
          <w:tcPr>
            <w:tcW w:w="2408" w:type="dxa"/>
            <w:noWrap/>
          </w:tcPr>
          <w:p w14:paraId="1FD8A6A2" w14:textId="3434F8A1" w:rsidR="00FC7097" w:rsidRPr="00322FC2" w:rsidRDefault="00DF4E9E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6D37">
              <w:rPr>
                <w:rFonts w:ascii="Times New Roman" w:eastAsia="Times New Roman" w:hAnsi="Times New Roman" w:cs="Times New Roman"/>
                <w:color w:val="000000"/>
              </w:rPr>
              <w:t>KT880456</w:t>
            </w:r>
          </w:p>
        </w:tc>
        <w:tc>
          <w:tcPr>
            <w:tcW w:w="6874" w:type="dxa"/>
            <w:noWrap/>
          </w:tcPr>
          <w:p w14:paraId="557D5DE8" w14:textId="2669642E" w:rsidR="00FC7097" w:rsidRPr="0099069A" w:rsidRDefault="00D46D37" w:rsidP="00DF4E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46D37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46D37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4ACF84EF" w14:textId="77777777" w:rsidTr="00766DFD">
        <w:trPr>
          <w:trHeight w:val="300"/>
        </w:trPr>
        <w:tc>
          <w:tcPr>
            <w:tcW w:w="2408" w:type="dxa"/>
            <w:noWrap/>
          </w:tcPr>
          <w:p w14:paraId="5D28718C" w14:textId="2F228012" w:rsidR="00FC7097" w:rsidRPr="00322FC2" w:rsidRDefault="00DF4E9E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370A">
              <w:rPr>
                <w:rFonts w:ascii="Times New Roman" w:eastAsia="Times New Roman" w:hAnsi="Times New Roman" w:cs="Times New Roman"/>
                <w:color w:val="000000"/>
              </w:rPr>
              <w:t>JF344052</w:t>
            </w:r>
          </w:p>
        </w:tc>
        <w:tc>
          <w:tcPr>
            <w:tcW w:w="6874" w:type="dxa"/>
            <w:noWrap/>
          </w:tcPr>
          <w:p w14:paraId="7398DFD3" w14:textId="61FFD886" w:rsidR="00FC7097" w:rsidRPr="0099069A" w:rsidRDefault="0051370A" w:rsidP="00DF4E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1370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1370A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1370A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14BB963D" w14:textId="77777777" w:rsidTr="00766DFD">
        <w:trPr>
          <w:trHeight w:val="300"/>
        </w:trPr>
        <w:tc>
          <w:tcPr>
            <w:tcW w:w="2408" w:type="dxa"/>
            <w:noWrap/>
          </w:tcPr>
          <w:p w14:paraId="2364F881" w14:textId="4C288F34" w:rsidR="00FC7097" w:rsidRPr="00322FC2" w:rsidRDefault="00365207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370A">
              <w:rPr>
                <w:rFonts w:ascii="Times New Roman" w:eastAsia="Times New Roman" w:hAnsi="Times New Roman" w:cs="Times New Roman"/>
                <w:color w:val="000000"/>
              </w:rPr>
              <w:t>EU491205</w:t>
            </w:r>
          </w:p>
        </w:tc>
        <w:tc>
          <w:tcPr>
            <w:tcW w:w="6874" w:type="dxa"/>
            <w:noWrap/>
          </w:tcPr>
          <w:p w14:paraId="739E2342" w14:textId="60C6F818" w:rsidR="00FC7097" w:rsidRPr="0099069A" w:rsidRDefault="0051370A" w:rsidP="0036520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1370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1370A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5887FE48" w14:textId="77777777" w:rsidTr="00766DFD">
        <w:trPr>
          <w:trHeight w:val="300"/>
        </w:trPr>
        <w:tc>
          <w:tcPr>
            <w:tcW w:w="2408" w:type="dxa"/>
            <w:noWrap/>
          </w:tcPr>
          <w:p w14:paraId="7296F001" w14:textId="39811F79" w:rsidR="00FC7097" w:rsidRPr="00322FC2" w:rsidRDefault="00365207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370A">
              <w:rPr>
                <w:rFonts w:ascii="Times New Roman" w:eastAsia="Times New Roman" w:hAnsi="Times New Roman" w:cs="Times New Roman"/>
                <w:color w:val="000000"/>
              </w:rPr>
              <w:t>HQ703856</w:t>
            </w:r>
          </w:p>
        </w:tc>
        <w:tc>
          <w:tcPr>
            <w:tcW w:w="6874" w:type="dxa"/>
            <w:noWrap/>
          </w:tcPr>
          <w:p w14:paraId="23824B1B" w14:textId="339014F7" w:rsidR="00FC7097" w:rsidRPr="0099069A" w:rsidRDefault="0051370A" w:rsidP="0036520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1370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1370A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7EE46479" w14:textId="77777777" w:rsidTr="00766DFD">
        <w:trPr>
          <w:trHeight w:val="300"/>
        </w:trPr>
        <w:tc>
          <w:tcPr>
            <w:tcW w:w="2408" w:type="dxa"/>
            <w:noWrap/>
          </w:tcPr>
          <w:p w14:paraId="51A93B1A" w14:textId="78EAE68F" w:rsidR="00FC7097" w:rsidRPr="00322FC2" w:rsidRDefault="00365207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370A">
              <w:rPr>
                <w:rFonts w:ascii="Times New Roman" w:eastAsia="Times New Roman" w:hAnsi="Times New Roman" w:cs="Times New Roman"/>
                <w:color w:val="000000"/>
              </w:rPr>
              <w:t>JN471637</w:t>
            </w:r>
          </w:p>
        </w:tc>
        <w:tc>
          <w:tcPr>
            <w:tcW w:w="6874" w:type="dxa"/>
            <w:noWrap/>
          </w:tcPr>
          <w:p w14:paraId="644D272A" w14:textId="7EEA2DC5" w:rsidR="00FC7097" w:rsidRPr="0099069A" w:rsidRDefault="0051370A" w:rsidP="0036520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1370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1370A">
              <w:rPr>
                <w:rFonts w:ascii="Times New Roman" w:eastAsia="Times New Roman" w:hAnsi="Times New Roman" w:cs="Times New Roman"/>
                <w:color w:val="000000"/>
              </w:rPr>
              <w:t>organis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5B99BDAA" w14:textId="77777777" w:rsidTr="00766DFD">
        <w:trPr>
          <w:trHeight w:val="300"/>
        </w:trPr>
        <w:tc>
          <w:tcPr>
            <w:tcW w:w="2408" w:type="dxa"/>
            <w:noWrap/>
          </w:tcPr>
          <w:p w14:paraId="25069435" w14:textId="58A28F0B" w:rsidR="00FC7097" w:rsidRPr="00322FC2" w:rsidRDefault="009356CC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8A">
              <w:rPr>
                <w:rFonts w:ascii="Times New Roman" w:eastAsia="Times New Roman" w:hAnsi="Times New Roman" w:cs="Times New Roman"/>
                <w:color w:val="000000"/>
              </w:rPr>
              <w:t>AJ879933</w:t>
            </w:r>
          </w:p>
        </w:tc>
        <w:tc>
          <w:tcPr>
            <w:tcW w:w="6874" w:type="dxa"/>
            <w:noWrap/>
          </w:tcPr>
          <w:p w14:paraId="087069DB" w14:textId="4699BCED" w:rsidR="00FC7097" w:rsidRPr="0099069A" w:rsidRDefault="008513D7" w:rsidP="009356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="0037428A" w:rsidRPr="008513D7">
              <w:rPr>
                <w:rFonts w:ascii="Times New Roman" w:eastAsia="Times New Roman" w:hAnsi="Times New Roman" w:cs="Times New Roman"/>
                <w:i/>
                <w:color w:val="000000"/>
              </w:rPr>
              <w:t>Candidatus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37428A" w:rsidRPr="0037428A">
              <w:rPr>
                <w:rFonts w:ascii="Times New Roman" w:eastAsia="Times New Roman" w:hAnsi="Times New Roman" w:cs="Times New Roman"/>
                <w:color w:val="000000"/>
              </w:rPr>
              <w:t>Thiobios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37428A" w:rsidRPr="0037428A">
              <w:rPr>
                <w:rFonts w:ascii="Times New Roman" w:eastAsia="Times New Roman" w:hAnsi="Times New Roman" w:cs="Times New Roman"/>
                <w:color w:val="000000"/>
              </w:rPr>
              <w:t>zoothamnic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C7097" w:rsidRPr="00322FC2" w14:paraId="774374D2" w14:textId="77777777" w:rsidTr="00766DFD">
        <w:trPr>
          <w:trHeight w:val="300"/>
        </w:trPr>
        <w:tc>
          <w:tcPr>
            <w:tcW w:w="2408" w:type="dxa"/>
            <w:noWrap/>
          </w:tcPr>
          <w:p w14:paraId="1E89AAE7" w14:textId="6B7E7353" w:rsidR="00FC7097" w:rsidRPr="00322FC2" w:rsidRDefault="009356CC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8A">
              <w:rPr>
                <w:rFonts w:ascii="Times New Roman" w:eastAsia="Times New Roman" w:hAnsi="Times New Roman" w:cs="Times New Roman"/>
                <w:color w:val="000000"/>
              </w:rPr>
              <w:t>EU439003</w:t>
            </w:r>
          </w:p>
        </w:tc>
        <w:tc>
          <w:tcPr>
            <w:tcW w:w="6874" w:type="dxa"/>
            <w:noWrap/>
          </w:tcPr>
          <w:p w14:paraId="226E29B9" w14:textId="36A1CE73" w:rsidR="00FC7097" w:rsidRPr="0099069A" w:rsidRDefault="008513D7" w:rsidP="009356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="0037428A" w:rsidRPr="008513D7">
              <w:rPr>
                <w:rFonts w:ascii="Times New Roman" w:eastAsia="Times New Roman" w:hAnsi="Times New Roman" w:cs="Times New Roman"/>
                <w:i/>
                <w:color w:val="000000"/>
              </w:rPr>
              <w:t>Candidatus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37428A" w:rsidRPr="0037428A">
              <w:rPr>
                <w:rFonts w:ascii="Times New Roman" w:eastAsia="Times New Roman" w:hAnsi="Times New Roman" w:cs="Times New Roman"/>
                <w:color w:val="000000"/>
              </w:rPr>
              <w:t>Thiobios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37428A" w:rsidRPr="0037428A">
              <w:rPr>
                <w:rFonts w:ascii="Times New Roman" w:eastAsia="Times New Roman" w:hAnsi="Times New Roman" w:cs="Times New Roman"/>
                <w:color w:val="000000"/>
              </w:rPr>
              <w:t>zoothamnic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0E382A" w:rsidRPr="00322FC2" w14:paraId="3F88653B" w14:textId="77777777" w:rsidTr="00766DFD">
        <w:trPr>
          <w:trHeight w:val="300"/>
        </w:trPr>
        <w:tc>
          <w:tcPr>
            <w:tcW w:w="2408" w:type="dxa"/>
            <w:noWrap/>
          </w:tcPr>
          <w:p w14:paraId="545D5B0F" w14:textId="0E641424" w:rsidR="000E382A" w:rsidRPr="00322FC2" w:rsidRDefault="000E382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8A">
              <w:rPr>
                <w:rFonts w:ascii="Times New Roman" w:eastAsia="Times New Roman" w:hAnsi="Times New Roman" w:cs="Times New Roman"/>
                <w:color w:val="000000"/>
              </w:rPr>
              <w:t>AB544415</w:t>
            </w:r>
          </w:p>
        </w:tc>
        <w:tc>
          <w:tcPr>
            <w:tcW w:w="6874" w:type="dxa"/>
            <w:noWrap/>
          </w:tcPr>
          <w:p w14:paraId="1C7B4164" w14:textId="62BDAB56" w:rsidR="000E382A" w:rsidRPr="0099069A" w:rsidRDefault="000E382A" w:rsidP="000E382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8513D7">
              <w:rPr>
                <w:rFonts w:ascii="Times New Roman" w:eastAsia="Times New Roman" w:hAnsi="Times New Roman" w:cs="Times New Roman"/>
                <w:i/>
                <w:color w:val="000000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7428A">
              <w:rPr>
                <w:rFonts w:ascii="Times New Roman" w:eastAsia="Times New Roman" w:hAnsi="Times New Roman" w:cs="Times New Roman"/>
                <w:color w:val="000000"/>
              </w:rPr>
              <w:t>Thiobi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7428A">
              <w:rPr>
                <w:rFonts w:ascii="Times New Roman" w:eastAsia="Times New Roman" w:hAnsi="Times New Roman" w:cs="Times New Roman"/>
                <w:color w:val="000000"/>
              </w:rPr>
              <w:t>zoothamnic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” Japan</w:t>
            </w:r>
          </w:p>
        </w:tc>
      </w:tr>
      <w:tr w:rsidR="00FC7097" w:rsidRPr="00322FC2" w14:paraId="6975F51B" w14:textId="77777777" w:rsidTr="00766DFD">
        <w:trPr>
          <w:trHeight w:val="300"/>
        </w:trPr>
        <w:tc>
          <w:tcPr>
            <w:tcW w:w="2408" w:type="dxa"/>
            <w:noWrap/>
          </w:tcPr>
          <w:p w14:paraId="38CFCDCD" w14:textId="3233A19F" w:rsidR="00FC7097" w:rsidRPr="00322FC2" w:rsidRDefault="006406D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8A">
              <w:rPr>
                <w:rFonts w:ascii="Times New Roman" w:eastAsia="Times New Roman" w:hAnsi="Times New Roman" w:cs="Times New Roman"/>
                <w:color w:val="000000"/>
              </w:rPr>
              <w:t>JN377488</w:t>
            </w:r>
          </w:p>
        </w:tc>
        <w:tc>
          <w:tcPr>
            <w:tcW w:w="6874" w:type="dxa"/>
            <w:noWrap/>
          </w:tcPr>
          <w:p w14:paraId="1717070B" w14:textId="3782DBB6" w:rsidR="00FC7097" w:rsidRPr="0099069A" w:rsidRDefault="0037428A" w:rsidP="006406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428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7428A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4D7BC425" w14:textId="77777777" w:rsidTr="00766DFD">
        <w:trPr>
          <w:trHeight w:val="300"/>
        </w:trPr>
        <w:tc>
          <w:tcPr>
            <w:tcW w:w="2408" w:type="dxa"/>
            <w:noWrap/>
          </w:tcPr>
          <w:p w14:paraId="57E1C70D" w14:textId="1D350F0B" w:rsidR="00FC7097" w:rsidRPr="00322FC2" w:rsidRDefault="006406D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8A">
              <w:rPr>
                <w:rFonts w:ascii="Times New Roman" w:eastAsia="Times New Roman" w:hAnsi="Times New Roman" w:cs="Times New Roman"/>
                <w:color w:val="000000"/>
              </w:rPr>
              <w:t>JQ611167</w:t>
            </w:r>
          </w:p>
        </w:tc>
        <w:tc>
          <w:tcPr>
            <w:tcW w:w="6874" w:type="dxa"/>
            <w:noWrap/>
          </w:tcPr>
          <w:p w14:paraId="0B9E2846" w14:textId="16BE4A4C" w:rsidR="00FC7097" w:rsidRPr="0099069A" w:rsidRDefault="0037428A" w:rsidP="006406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428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7428A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764BB7C0" w14:textId="77777777" w:rsidTr="00766DFD">
        <w:trPr>
          <w:trHeight w:val="300"/>
        </w:trPr>
        <w:tc>
          <w:tcPr>
            <w:tcW w:w="2408" w:type="dxa"/>
            <w:noWrap/>
          </w:tcPr>
          <w:p w14:paraId="37FC168C" w14:textId="1CA202C7" w:rsidR="00FC7097" w:rsidRPr="00322FC2" w:rsidRDefault="006406D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428A">
              <w:rPr>
                <w:rFonts w:ascii="Times New Roman" w:eastAsia="Times New Roman" w:hAnsi="Times New Roman" w:cs="Times New Roman"/>
                <w:color w:val="000000"/>
              </w:rPr>
              <w:t>HQ153956</w:t>
            </w:r>
          </w:p>
        </w:tc>
        <w:tc>
          <w:tcPr>
            <w:tcW w:w="6874" w:type="dxa"/>
            <w:noWrap/>
          </w:tcPr>
          <w:p w14:paraId="5CF9CD74" w14:textId="66491470" w:rsidR="00FC7097" w:rsidRPr="0099069A" w:rsidRDefault="0037428A" w:rsidP="006406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7428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7428A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320E90DC" w14:textId="77777777" w:rsidTr="00766DFD">
        <w:trPr>
          <w:trHeight w:val="300"/>
        </w:trPr>
        <w:tc>
          <w:tcPr>
            <w:tcW w:w="2408" w:type="dxa"/>
            <w:noWrap/>
          </w:tcPr>
          <w:p w14:paraId="33F753E0" w14:textId="237EFE07" w:rsidR="00FC7097" w:rsidRPr="00322FC2" w:rsidRDefault="006406D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00EA">
              <w:rPr>
                <w:rFonts w:ascii="Times New Roman" w:eastAsia="Times New Roman" w:hAnsi="Times New Roman" w:cs="Times New Roman"/>
                <w:color w:val="000000"/>
              </w:rPr>
              <w:t>JQ269282</w:t>
            </w:r>
          </w:p>
        </w:tc>
        <w:tc>
          <w:tcPr>
            <w:tcW w:w="6874" w:type="dxa"/>
            <w:noWrap/>
          </w:tcPr>
          <w:p w14:paraId="3259974F" w14:textId="121750AF" w:rsidR="00FC7097" w:rsidRPr="0099069A" w:rsidRDefault="006B00EA" w:rsidP="006406D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B00EA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B00EA">
              <w:rPr>
                <w:rFonts w:ascii="Times New Roman" w:eastAsia="Times New Roman" w:hAnsi="Times New Roman" w:cs="Times New Roman"/>
                <w:color w:val="000000"/>
              </w:rPr>
              <w:t>WHC3-6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59750A1E" w14:textId="77777777" w:rsidTr="00766DFD">
        <w:trPr>
          <w:trHeight w:val="300"/>
        </w:trPr>
        <w:tc>
          <w:tcPr>
            <w:tcW w:w="2408" w:type="dxa"/>
            <w:noWrap/>
          </w:tcPr>
          <w:p w14:paraId="126203B2" w14:textId="2FAD4CB7" w:rsidR="00FC7097" w:rsidRPr="00322FC2" w:rsidRDefault="00F1691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1945">
              <w:rPr>
                <w:rFonts w:ascii="Times New Roman" w:eastAsia="Times New Roman" w:hAnsi="Times New Roman" w:cs="Times New Roman"/>
                <w:color w:val="000000"/>
              </w:rPr>
              <w:t>JQ580261</w:t>
            </w:r>
          </w:p>
        </w:tc>
        <w:tc>
          <w:tcPr>
            <w:tcW w:w="6874" w:type="dxa"/>
            <w:noWrap/>
          </w:tcPr>
          <w:p w14:paraId="55347B8F" w14:textId="5EBDBA9F" w:rsidR="00FC7097" w:rsidRPr="0099069A" w:rsidRDefault="00C71945" w:rsidP="00F169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71945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1945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71945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00829DC5" w14:textId="77777777" w:rsidTr="00766DFD">
        <w:trPr>
          <w:trHeight w:val="300"/>
        </w:trPr>
        <w:tc>
          <w:tcPr>
            <w:tcW w:w="2408" w:type="dxa"/>
            <w:noWrap/>
          </w:tcPr>
          <w:p w14:paraId="29AAB1F0" w14:textId="798F6AFF" w:rsidR="00FC7097" w:rsidRPr="00322FC2" w:rsidRDefault="00F1691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1945">
              <w:rPr>
                <w:rFonts w:ascii="Times New Roman" w:eastAsia="Times New Roman" w:hAnsi="Times New Roman" w:cs="Times New Roman"/>
                <w:color w:val="000000"/>
              </w:rPr>
              <w:t>JQ579858</w:t>
            </w:r>
          </w:p>
        </w:tc>
        <w:tc>
          <w:tcPr>
            <w:tcW w:w="6874" w:type="dxa"/>
            <w:noWrap/>
          </w:tcPr>
          <w:p w14:paraId="1478FCB0" w14:textId="03589D19" w:rsidR="00FC7097" w:rsidRPr="0099069A" w:rsidRDefault="00C71945" w:rsidP="00F169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71945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1945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71945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6DD62086" w14:textId="77777777" w:rsidTr="00766DFD">
        <w:trPr>
          <w:trHeight w:val="300"/>
        </w:trPr>
        <w:tc>
          <w:tcPr>
            <w:tcW w:w="2408" w:type="dxa"/>
            <w:noWrap/>
          </w:tcPr>
          <w:p w14:paraId="79144FB5" w14:textId="6FFB34C9" w:rsidR="00FC7097" w:rsidRPr="00322FC2" w:rsidRDefault="00F1691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1945">
              <w:rPr>
                <w:rFonts w:ascii="Times New Roman" w:eastAsia="Times New Roman" w:hAnsi="Times New Roman" w:cs="Times New Roman"/>
                <w:color w:val="000000"/>
              </w:rPr>
              <w:t>HQ191022</w:t>
            </w:r>
          </w:p>
        </w:tc>
        <w:tc>
          <w:tcPr>
            <w:tcW w:w="6874" w:type="dxa"/>
            <w:noWrap/>
          </w:tcPr>
          <w:p w14:paraId="1B42D445" w14:textId="00810075" w:rsidR="00FC7097" w:rsidRPr="0099069A" w:rsidRDefault="00C71945" w:rsidP="00F169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71945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1945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1945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5326D9A4" w14:textId="77777777" w:rsidTr="00766DFD">
        <w:trPr>
          <w:trHeight w:val="300"/>
        </w:trPr>
        <w:tc>
          <w:tcPr>
            <w:tcW w:w="2408" w:type="dxa"/>
            <w:noWrap/>
          </w:tcPr>
          <w:p w14:paraId="4EDA0CB8" w14:textId="007D335C" w:rsidR="00FC7097" w:rsidRPr="00322FC2" w:rsidRDefault="00F1691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ACC">
              <w:rPr>
                <w:rFonts w:ascii="Times New Roman" w:eastAsia="Times New Roman" w:hAnsi="Times New Roman" w:cs="Times New Roman"/>
                <w:color w:val="000000"/>
              </w:rPr>
              <w:t>JX391355</w:t>
            </w:r>
          </w:p>
        </w:tc>
        <w:tc>
          <w:tcPr>
            <w:tcW w:w="6874" w:type="dxa"/>
            <w:noWrap/>
          </w:tcPr>
          <w:p w14:paraId="1E26D785" w14:textId="45EF181F" w:rsidR="00FC7097" w:rsidRPr="0099069A" w:rsidRDefault="00F05ACC" w:rsidP="00F169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05ACC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05ACC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09A26FEC" w14:textId="77777777" w:rsidTr="00766DFD">
        <w:trPr>
          <w:trHeight w:val="300"/>
        </w:trPr>
        <w:tc>
          <w:tcPr>
            <w:tcW w:w="2408" w:type="dxa"/>
            <w:noWrap/>
          </w:tcPr>
          <w:p w14:paraId="4E8321A1" w14:textId="7E477CAF" w:rsidR="00FC7097" w:rsidRPr="00322FC2" w:rsidRDefault="00F1691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ACC">
              <w:rPr>
                <w:rFonts w:ascii="Times New Roman" w:eastAsia="Times New Roman" w:hAnsi="Times New Roman" w:cs="Times New Roman"/>
                <w:color w:val="000000"/>
              </w:rPr>
              <w:t>JX391417</w:t>
            </w:r>
          </w:p>
        </w:tc>
        <w:tc>
          <w:tcPr>
            <w:tcW w:w="6874" w:type="dxa"/>
            <w:noWrap/>
          </w:tcPr>
          <w:p w14:paraId="17AE027F" w14:textId="2932006F" w:rsidR="00FC7097" w:rsidRPr="0099069A" w:rsidRDefault="00F05ACC" w:rsidP="00F169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05ACC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05ACC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667C4676" w14:textId="77777777" w:rsidTr="00766DFD">
        <w:trPr>
          <w:trHeight w:val="300"/>
        </w:trPr>
        <w:tc>
          <w:tcPr>
            <w:tcW w:w="2408" w:type="dxa"/>
            <w:noWrap/>
          </w:tcPr>
          <w:p w14:paraId="43FB6042" w14:textId="2291E076" w:rsidR="00FC7097" w:rsidRPr="00322FC2" w:rsidRDefault="00F1691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5ACC">
              <w:rPr>
                <w:rFonts w:ascii="Times New Roman" w:eastAsia="Times New Roman" w:hAnsi="Times New Roman" w:cs="Times New Roman"/>
                <w:color w:val="000000"/>
              </w:rPr>
              <w:t>JN427747</w:t>
            </w:r>
          </w:p>
        </w:tc>
        <w:tc>
          <w:tcPr>
            <w:tcW w:w="6874" w:type="dxa"/>
            <w:noWrap/>
          </w:tcPr>
          <w:p w14:paraId="1DA88ED5" w14:textId="0C4A89B7" w:rsidR="00FC7097" w:rsidRPr="0099069A" w:rsidRDefault="00F05ACC" w:rsidP="00F169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05ACC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05ACC">
              <w:rPr>
                <w:rFonts w:ascii="Times New Roman" w:eastAsia="Times New Roman" w:hAnsi="Times New Roman" w:cs="Times New Roman"/>
                <w:color w:val="000000"/>
              </w:rPr>
              <w:t>organis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7097" w:rsidRPr="00322FC2" w14:paraId="72E602A2" w14:textId="77777777" w:rsidTr="00766DFD">
        <w:trPr>
          <w:trHeight w:val="300"/>
        </w:trPr>
        <w:tc>
          <w:tcPr>
            <w:tcW w:w="2408" w:type="dxa"/>
            <w:noWrap/>
          </w:tcPr>
          <w:p w14:paraId="3B73FB87" w14:textId="0FFC5395" w:rsidR="00FC7097" w:rsidRPr="00322FC2" w:rsidRDefault="00F1691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72EA">
              <w:rPr>
                <w:rFonts w:ascii="Times New Roman" w:eastAsia="Times New Roman" w:hAnsi="Times New Roman" w:cs="Times New Roman"/>
                <w:color w:val="000000"/>
              </w:rPr>
              <w:t>JN447965</w:t>
            </w:r>
          </w:p>
        </w:tc>
        <w:tc>
          <w:tcPr>
            <w:tcW w:w="6874" w:type="dxa"/>
            <w:noWrap/>
          </w:tcPr>
          <w:p w14:paraId="6B854647" w14:textId="69F25038" w:rsidR="00FC7097" w:rsidRPr="0099069A" w:rsidRDefault="00B872EA" w:rsidP="00F169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872EA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872EA">
              <w:rPr>
                <w:rFonts w:ascii="Times New Roman" w:eastAsia="Times New Roman" w:hAnsi="Times New Roman" w:cs="Times New Roman"/>
                <w:color w:val="000000"/>
              </w:rPr>
              <w:t>organism</w:t>
            </w:r>
            <w:r w:rsidR="007517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E744A8" w:rsidRPr="00322FC2" w14:paraId="2F7EDF42" w14:textId="77777777" w:rsidTr="00766DFD">
        <w:trPr>
          <w:trHeight w:val="300"/>
        </w:trPr>
        <w:tc>
          <w:tcPr>
            <w:tcW w:w="2408" w:type="dxa"/>
            <w:noWrap/>
          </w:tcPr>
          <w:p w14:paraId="32D9A906" w14:textId="279E3E12" w:rsidR="00E744A8" w:rsidRPr="00322FC2" w:rsidRDefault="00E744A8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7627">
              <w:rPr>
                <w:rFonts w:ascii="Times New Roman" w:eastAsia="Times New Roman" w:hAnsi="Times New Roman" w:cs="Times New Roman"/>
                <w:color w:val="000000"/>
              </w:rPr>
              <w:t>GQ354996</w:t>
            </w:r>
          </w:p>
        </w:tc>
        <w:tc>
          <w:tcPr>
            <w:tcW w:w="6874" w:type="dxa"/>
            <w:noWrap/>
          </w:tcPr>
          <w:p w14:paraId="633626E4" w14:textId="3147BB55" w:rsidR="00E744A8" w:rsidRPr="00B872EA" w:rsidRDefault="00E744A8" w:rsidP="0082401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7627">
              <w:rPr>
                <w:rFonts w:ascii="Times New Roman" w:eastAsia="Times New Roman" w:hAnsi="Times New Roman" w:cs="Times New Roman"/>
                <w:color w:val="000000"/>
              </w:rPr>
              <w:t>uncultu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57627">
              <w:rPr>
                <w:rFonts w:ascii="Times New Roman" w:eastAsia="Times New Roman" w:hAnsi="Times New Roman" w:cs="Times New Roman"/>
                <w:color w:val="000000"/>
              </w:rPr>
              <w:t>Thiotricha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57627">
              <w:rPr>
                <w:rFonts w:ascii="Times New Roman" w:eastAsia="Times New Roman" w:hAnsi="Times New Roman" w:cs="Times New Roman"/>
                <w:color w:val="000000"/>
              </w:rPr>
              <w:t>bacteriu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1033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="00510338">
              <w:rPr>
                <w:rFonts w:ascii="Times New Roman" w:eastAsia="Times New Roman" w:hAnsi="Times New Roman" w:cs="Times New Roman"/>
                <w:color w:val="000000"/>
              </w:rPr>
              <w:t>Thiotrichales</w:t>
            </w:r>
            <w:proofErr w:type="spellEnd"/>
            <w:r w:rsidR="0051033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744A8" w:rsidRPr="00322FC2" w14:paraId="16D07999" w14:textId="77777777" w:rsidTr="00766DFD">
        <w:trPr>
          <w:trHeight w:val="300"/>
        </w:trPr>
        <w:tc>
          <w:tcPr>
            <w:tcW w:w="2408" w:type="dxa"/>
            <w:noWrap/>
          </w:tcPr>
          <w:p w14:paraId="29429302" w14:textId="1A893ED3" w:rsidR="00E744A8" w:rsidRPr="00322FC2" w:rsidRDefault="00E744A8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1AD">
              <w:rPr>
                <w:rFonts w:ascii="Times New Roman" w:eastAsia="Times New Roman" w:hAnsi="Times New Roman" w:cs="Times New Roman"/>
                <w:color w:val="000000"/>
              </w:rPr>
              <w:t>FR847876</w:t>
            </w:r>
          </w:p>
        </w:tc>
        <w:tc>
          <w:tcPr>
            <w:tcW w:w="6874" w:type="dxa"/>
            <w:noWrap/>
          </w:tcPr>
          <w:p w14:paraId="7A0E6F4B" w14:textId="245A9150" w:rsidR="00E744A8" w:rsidRPr="000E2BFC" w:rsidRDefault="00E744A8" w:rsidP="000E2BF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C33D5">
              <w:rPr>
                <w:rFonts w:ascii="Times New Roman" w:eastAsia="Times New Roman" w:hAnsi="Times New Roman" w:cs="Times New Roman"/>
                <w:i/>
                <w:color w:val="000000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07734">
              <w:rPr>
                <w:rFonts w:ascii="Times New Roman" w:eastAsia="Times New Roman" w:hAnsi="Times New Roman" w:cs="Times New Roman"/>
                <w:color w:val="000000"/>
              </w:rPr>
              <w:t>Thiopilula</w:t>
            </w:r>
            <w:proofErr w:type="spellEnd"/>
            <w:r w:rsidRPr="0030773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07734">
              <w:rPr>
                <w:rFonts w:ascii="Times New Roman" w:hAnsi="Times New Roman" w:cs="Times New Roman"/>
                <w:bCs/>
                <w:color w:val="1A1A1A"/>
                <w:lang w:val="de-DE"/>
              </w:rPr>
              <w:t>sp</w:t>
            </w:r>
            <w:proofErr w:type="spellEnd"/>
            <w:r w:rsidRPr="00307734">
              <w:rPr>
                <w:rFonts w:ascii="Times New Roman" w:hAnsi="Times New Roman" w:cs="Times New Roman"/>
                <w:bCs/>
                <w:color w:val="1A1A1A"/>
                <w:lang w:val="de-DE"/>
              </w:rPr>
              <w:t>. ST-S1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  <w:r w:rsidR="0051033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510338">
              <w:rPr>
                <w:rFonts w:ascii="Times New Roman" w:eastAsia="Times New Roman" w:hAnsi="Times New Roman" w:cs="Times New Roman"/>
                <w:color w:val="000000"/>
              </w:rPr>
              <w:t>Thiotrichales</w:t>
            </w:r>
            <w:proofErr w:type="spellEnd"/>
            <w:r w:rsidR="0051033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744A8" w:rsidRPr="00322FC2" w14:paraId="531C1BBE" w14:textId="77777777" w:rsidTr="00766DFD">
        <w:trPr>
          <w:trHeight w:val="300"/>
        </w:trPr>
        <w:tc>
          <w:tcPr>
            <w:tcW w:w="2408" w:type="dxa"/>
            <w:noWrap/>
          </w:tcPr>
          <w:p w14:paraId="1A842BC9" w14:textId="6B7AEFF9" w:rsidR="00E744A8" w:rsidRPr="00322FC2" w:rsidRDefault="004E6D25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0793">
              <w:rPr>
                <w:rFonts w:ascii="Times New Roman" w:eastAsia="Times New Roman" w:hAnsi="Times New Roman" w:cs="Times New Roman"/>
                <w:color w:val="000000"/>
              </w:rPr>
              <w:t>FN811660</w:t>
            </w:r>
          </w:p>
        </w:tc>
        <w:tc>
          <w:tcPr>
            <w:tcW w:w="6874" w:type="dxa"/>
            <w:noWrap/>
          </w:tcPr>
          <w:p w14:paraId="5B908A72" w14:textId="350061B1" w:rsidR="00E744A8" w:rsidRPr="008714EF" w:rsidRDefault="00E744A8" w:rsidP="008714EF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C33D5">
              <w:rPr>
                <w:rFonts w:ascii="Times New Roman" w:eastAsia="Times New Roman" w:hAnsi="Times New Roman" w:cs="Times New Roman"/>
                <w:i/>
                <w:color w:val="000000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90793">
              <w:rPr>
                <w:rFonts w:ascii="Times New Roman" w:eastAsia="Times New Roman" w:hAnsi="Times New Roman" w:cs="Times New Roman"/>
                <w:color w:val="000000"/>
              </w:rPr>
              <w:t>Thiopilu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ggreg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  <w:r w:rsidR="0051033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510338">
              <w:rPr>
                <w:rFonts w:ascii="Times New Roman" w:eastAsia="Times New Roman" w:hAnsi="Times New Roman" w:cs="Times New Roman"/>
                <w:color w:val="000000"/>
              </w:rPr>
              <w:t>Thiotrichales</w:t>
            </w:r>
            <w:proofErr w:type="spellEnd"/>
            <w:r w:rsidR="0051033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744A8" w:rsidRPr="00322FC2" w14:paraId="2C64AAF9" w14:textId="77777777" w:rsidTr="00766DFD">
        <w:trPr>
          <w:trHeight w:val="300"/>
        </w:trPr>
        <w:tc>
          <w:tcPr>
            <w:tcW w:w="2408" w:type="dxa"/>
            <w:noWrap/>
          </w:tcPr>
          <w:p w14:paraId="75833654" w14:textId="52300A41" w:rsidR="00E744A8" w:rsidRPr="00322FC2" w:rsidRDefault="00E744A8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370A">
              <w:rPr>
                <w:rFonts w:ascii="Times New Roman" w:eastAsia="Times New Roman" w:hAnsi="Times New Roman" w:cs="Times New Roman"/>
                <w:color w:val="000000"/>
              </w:rPr>
              <w:t>EU919200</w:t>
            </w:r>
          </w:p>
        </w:tc>
        <w:tc>
          <w:tcPr>
            <w:tcW w:w="6874" w:type="dxa"/>
            <w:noWrap/>
          </w:tcPr>
          <w:p w14:paraId="45C8334B" w14:textId="14FF1A73" w:rsidR="00E744A8" w:rsidRPr="008714EF" w:rsidRDefault="00E744A8" w:rsidP="00E744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365207">
              <w:rPr>
                <w:rFonts w:ascii="Times New Roman" w:eastAsia="Times New Roman" w:hAnsi="Times New Roman" w:cs="Times New Roman"/>
                <w:i/>
                <w:color w:val="000000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1370A">
              <w:rPr>
                <w:rFonts w:ascii="Times New Roman" w:eastAsia="Times New Roman" w:hAnsi="Times New Roman" w:cs="Times New Roman"/>
                <w:color w:val="000000"/>
              </w:rPr>
              <w:t>Allobeggiato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lophi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” </w:t>
            </w:r>
            <w:r w:rsidR="0051033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="00510338">
              <w:rPr>
                <w:rFonts w:ascii="Times New Roman" w:eastAsia="Times New Roman" w:hAnsi="Times New Roman" w:cs="Times New Roman"/>
                <w:color w:val="000000"/>
              </w:rPr>
              <w:t>Thiotrichales</w:t>
            </w:r>
            <w:proofErr w:type="spellEnd"/>
            <w:r w:rsidR="0051033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12266" w:rsidRPr="00322FC2" w14:paraId="08436B49" w14:textId="77777777" w:rsidTr="00766DFD">
        <w:trPr>
          <w:trHeight w:val="300"/>
        </w:trPr>
        <w:tc>
          <w:tcPr>
            <w:tcW w:w="2408" w:type="dxa"/>
            <w:noWrap/>
          </w:tcPr>
          <w:p w14:paraId="5B0D64E8" w14:textId="655F0EA6" w:rsidR="00C12266" w:rsidRPr="00322FC2" w:rsidRDefault="00685554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554">
              <w:rPr>
                <w:rFonts w:ascii="Times New Roman" w:eastAsia="Times New Roman" w:hAnsi="Times New Roman" w:cs="Times New Roman"/>
                <w:color w:val="000000"/>
              </w:rPr>
              <w:t>NR_025830</w:t>
            </w:r>
          </w:p>
        </w:tc>
        <w:tc>
          <w:tcPr>
            <w:tcW w:w="6874" w:type="dxa"/>
            <w:noWrap/>
          </w:tcPr>
          <w:p w14:paraId="2BE4EC21" w14:textId="25E1AF66" w:rsidR="00C12266" w:rsidRPr="009164FA" w:rsidRDefault="00685554" w:rsidP="006855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85554">
              <w:rPr>
                <w:rFonts w:ascii="Times New Roman" w:eastAsia="Times New Roman" w:hAnsi="Times New Roman" w:cs="Times New Roman"/>
                <w:i/>
                <w:color w:val="000000"/>
              </w:rPr>
              <w:t>Rhodospirillum</w:t>
            </w:r>
            <w:proofErr w:type="spellEnd"/>
            <w:r w:rsidRPr="0068555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85554">
              <w:rPr>
                <w:rFonts w:ascii="Times New Roman" w:eastAsia="Times New Roman" w:hAnsi="Times New Roman" w:cs="Times New Roman"/>
                <w:i/>
                <w:color w:val="000000"/>
              </w:rPr>
              <w:t>centenum</w:t>
            </w:r>
            <w:proofErr w:type="spellEnd"/>
            <w:r w:rsidR="009164F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="009164FA">
              <w:rPr>
                <w:rFonts w:ascii="Times New Roman" w:eastAsia="Times New Roman" w:hAnsi="Times New Roman" w:cs="Times New Roman"/>
                <w:color w:val="000000"/>
              </w:rPr>
              <w:t>(OUTGROUP)</w:t>
            </w:r>
          </w:p>
        </w:tc>
      </w:tr>
      <w:tr w:rsidR="000131AD" w:rsidRPr="00322FC2" w14:paraId="19187BBD" w14:textId="77777777" w:rsidTr="00766DFD">
        <w:trPr>
          <w:trHeight w:val="300"/>
        </w:trPr>
        <w:tc>
          <w:tcPr>
            <w:tcW w:w="2408" w:type="dxa"/>
            <w:noWrap/>
          </w:tcPr>
          <w:p w14:paraId="6CFCDF1B" w14:textId="4BDC03F6" w:rsidR="000131AD" w:rsidRPr="00322FC2" w:rsidRDefault="001B20C6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20C6">
              <w:rPr>
                <w:rFonts w:ascii="Times New Roman" w:eastAsia="Times New Roman" w:hAnsi="Times New Roman" w:cs="Times New Roman"/>
                <w:color w:val="000000"/>
              </w:rPr>
              <w:t>AB015420</w:t>
            </w:r>
          </w:p>
        </w:tc>
        <w:tc>
          <w:tcPr>
            <w:tcW w:w="6874" w:type="dxa"/>
            <w:noWrap/>
          </w:tcPr>
          <w:p w14:paraId="3C07FA42" w14:textId="5FEB5743" w:rsidR="000131AD" w:rsidRPr="001B20C6" w:rsidRDefault="001B20C6" w:rsidP="001B20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20C6">
              <w:rPr>
                <w:rFonts w:ascii="Times New Roman" w:eastAsia="Times New Roman" w:hAnsi="Times New Roman" w:cs="Times New Roman"/>
                <w:i/>
                <w:color w:val="000000"/>
              </w:rPr>
              <w:t>Sinorhizobium</w:t>
            </w:r>
            <w:proofErr w:type="spellEnd"/>
            <w:r w:rsidRPr="001B20C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1B20C6">
              <w:rPr>
                <w:rFonts w:ascii="Times New Roman" w:eastAsia="Times New Roman" w:hAnsi="Times New Roman" w:cs="Times New Roman"/>
                <w:i/>
                <w:color w:val="000000"/>
              </w:rPr>
              <w:t>indiaense</w:t>
            </w:r>
            <w:proofErr w:type="spellEnd"/>
            <w:r w:rsidRPr="001B20C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OUTGROUP)</w:t>
            </w:r>
          </w:p>
        </w:tc>
      </w:tr>
      <w:tr w:rsidR="000131AD" w:rsidRPr="00322FC2" w14:paraId="28B68A92" w14:textId="77777777" w:rsidTr="00766DFD">
        <w:trPr>
          <w:trHeight w:val="300"/>
        </w:trPr>
        <w:tc>
          <w:tcPr>
            <w:tcW w:w="2408" w:type="dxa"/>
            <w:noWrap/>
          </w:tcPr>
          <w:p w14:paraId="65625C57" w14:textId="5C5AE02D" w:rsidR="000131AD" w:rsidRPr="00322FC2" w:rsidRDefault="00421906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1906">
              <w:rPr>
                <w:rFonts w:ascii="Times New Roman" w:eastAsia="Times New Roman" w:hAnsi="Times New Roman" w:cs="Times New Roman"/>
                <w:color w:val="000000"/>
              </w:rPr>
              <w:t>DQ403194</w:t>
            </w:r>
          </w:p>
        </w:tc>
        <w:tc>
          <w:tcPr>
            <w:tcW w:w="6874" w:type="dxa"/>
            <w:noWrap/>
          </w:tcPr>
          <w:p w14:paraId="097D5871" w14:textId="62C20910" w:rsidR="000131AD" w:rsidRPr="00421906" w:rsidRDefault="00421906" w:rsidP="004219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21906">
              <w:rPr>
                <w:rFonts w:ascii="Times New Roman" w:eastAsia="Times New Roman" w:hAnsi="Times New Roman" w:cs="Times New Roman"/>
                <w:i/>
                <w:color w:val="000000"/>
              </w:rPr>
              <w:t>Sinorhizobium</w:t>
            </w:r>
            <w:proofErr w:type="spellEnd"/>
            <w:r w:rsidRPr="0042190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421906">
              <w:rPr>
                <w:rFonts w:ascii="Times New Roman" w:eastAsia="Times New Roman" w:hAnsi="Times New Roman" w:cs="Times New Roman"/>
                <w:i/>
                <w:color w:val="000000"/>
              </w:rPr>
              <w:t>meliloti</w:t>
            </w:r>
            <w:proofErr w:type="spellEnd"/>
            <w:r w:rsidRPr="0042190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OUTGROUP)</w:t>
            </w:r>
          </w:p>
        </w:tc>
      </w:tr>
      <w:tr w:rsidR="0059779B" w:rsidRPr="00322FC2" w14:paraId="30F0F163" w14:textId="77777777" w:rsidTr="00766DFD">
        <w:trPr>
          <w:trHeight w:val="300"/>
        </w:trPr>
        <w:tc>
          <w:tcPr>
            <w:tcW w:w="2408" w:type="dxa"/>
            <w:noWrap/>
          </w:tcPr>
          <w:p w14:paraId="1AFF5CB2" w14:textId="2144D507" w:rsidR="0059779B" w:rsidRPr="0059779B" w:rsidRDefault="0059779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779B">
              <w:rPr>
                <w:rFonts w:ascii="Times New Roman" w:eastAsia="Times New Roman" w:hAnsi="Times New Roman" w:cs="Times New Roman"/>
                <w:color w:val="000000"/>
              </w:rPr>
              <w:t>D30778</w:t>
            </w:r>
          </w:p>
        </w:tc>
        <w:tc>
          <w:tcPr>
            <w:tcW w:w="6874" w:type="dxa"/>
            <w:noWrap/>
          </w:tcPr>
          <w:p w14:paraId="5193DF78" w14:textId="1423984A" w:rsidR="0059779B" w:rsidRPr="001133D1" w:rsidRDefault="0059779B" w:rsidP="005977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hodospiri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9779B">
              <w:rPr>
                <w:rFonts w:ascii="Times New Roman" w:eastAsia="Times New Roman" w:hAnsi="Times New Roman" w:cs="Times New Roman"/>
                <w:i/>
                <w:color w:val="000000"/>
              </w:rPr>
              <w:t>rub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TCC </w:t>
            </w:r>
            <w:r w:rsidRPr="0059779B">
              <w:rPr>
                <w:rFonts w:ascii="Times New Roman" w:eastAsia="Times New Roman" w:hAnsi="Times New Roman" w:cs="Times New Roman"/>
                <w:color w:val="000000"/>
              </w:rPr>
              <w:t>11170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="001133D1">
              <w:rPr>
                <w:rFonts w:ascii="Times New Roman" w:eastAsia="Times New Roman" w:hAnsi="Times New Roman" w:cs="Times New Roman"/>
                <w:color w:val="000000"/>
              </w:rPr>
              <w:t>(OUTGROUP)</w:t>
            </w:r>
          </w:p>
        </w:tc>
      </w:tr>
    </w:tbl>
    <w:p w14:paraId="31135DF1" w14:textId="77777777" w:rsidR="000E05B0" w:rsidRPr="00322FC2" w:rsidRDefault="000E05B0" w:rsidP="00322FC2">
      <w:pPr>
        <w:spacing w:line="360" w:lineRule="auto"/>
        <w:rPr>
          <w:rFonts w:ascii="Times New Roman" w:hAnsi="Times New Roman" w:cs="Times New Roman"/>
        </w:rPr>
      </w:pPr>
    </w:p>
    <w:sectPr w:rsidR="000E05B0" w:rsidRPr="00322FC2" w:rsidSect="00E32A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3C0"/>
    <w:rsid w:val="000131AD"/>
    <w:rsid w:val="00015CCA"/>
    <w:rsid w:val="00032DD5"/>
    <w:rsid w:val="000874D2"/>
    <w:rsid w:val="00090613"/>
    <w:rsid w:val="000B2212"/>
    <w:rsid w:val="000E05B0"/>
    <w:rsid w:val="000E1B10"/>
    <w:rsid w:val="000E2BFC"/>
    <w:rsid w:val="000E382A"/>
    <w:rsid w:val="0011096B"/>
    <w:rsid w:val="001133D1"/>
    <w:rsid w:val="00171588"/>
    <w:rsid w:val="00190793"/>
    <w:rsid w:val="001B20C6"/>
    <w:rsid w:val="001C4195"/>
    <w:rsid w:val="001D175E"/>
    <w:rsid w:val="001E37F1"/>
    <w:rsid w:val="00201619"/>
    <w:rsid w:val="00245F43"/>
    <w:rsid w:val="00260627"/>
    <w:rsid w:val="00263341"/>
    <w:rsid w:val="0027422B"/>
    <w:rsid w:val="0027757E"/>
    <w:rsid w:val="00284C26"/>
    <w:rsid w:val="002C25E1"/>
    <w:rsid w:val="00307734"/>
    <w:rsid w:val="003159B9"/>
    <w:rsid w:val="003217CC"/>
    <w:rsid w:val="00322FC2"/>
    <w:rsid w:val="003253C0"/>
    <w:rsid w:val="00355901"/>
    <w:rsid w:val="0036083F"/>
    <w:rsid w:val="00365207"/>
    <w:rsid w:val="0037428A"/>
    <w:rsid w:val="003771A5"/>
    <w:rsid w:val="003841BB"/>
    <w:rsid w:val="0039189F"/>
    <w:rsid w:val="003A2BC5"/>
    <w:rsid w:val="003E4755"/>
    <w:rsid w:val="00421140"/>
    <w:rsid w:val="00421906"/>
    <w:rsid w:val="004552C5"/>
    <w:rsid w:val="00460D71"/>
    <w:rsid w:val="00464CBF"/>
    <w:rsid w:val="004662D9"/>
    <w:rsid w:val="00494A80"/>
    <w:rsid w:val="004B0BF2"/>
    <w:rsid w:val="004E6D25"/>
    <w:rsid w:val="00510338"/>
    <w:rsid w:val="00510368"/>
    <w:rsid w:val="0051370A"/>
    <w:rsid w:val="005138E8"/>
    <w:rsid w:val="00592B71"/>
    <w:rsid w:val="0059779B"/>
    <w:rsid w:val="005C7210"/>
    <w:rsid w:val="005C7DD3"/>
    <w:rsid w:val="005F37B9"/>
    <w:rsid w:val="00625360"/>
    <w:rsid w:val="0063489E"/>
    <w:rsid w:val="006406DA"/>
    <w:rsid w:val="00685554"/>
    <w:rsid w:val="0069020F"/>
    <w:rsid w:val="00697DF5"/>
    <w:rsid w:val="006B00EA"/>
    <w:rsid w:val="006F7A1F"/>
    <w:rsid w:val="0075174A"/>
    <w:rsid w:val="00752FDD"/>
    <w:rsid w:val="00766DFD"/>
    <w:rsid w:val="00797CFE"/>
    <w:rsid w:val="007B0EC7"/>
    <w:rsid w:val="007D038F"/>
    <w:rsid w:val="007E2597"/>
    <w:rsid w:val="007F3695"/>
    <w:rsid w:val="00824017"/>
    <w:rsid w:val="008513D7"/>
    <w:rsid w:val="00860E2C"/>
    <w:rsid w:val="008714EF"/>
    <w:rsid w:val="00885A2C"/>
    <w:rsid w:val="008C3E95"/>
    <w:rsid w:val="009015E7"/>
    <w:rsid w:val="009050CD"/>
    <w:rsid w:val="00905343"/>
    <w:rsid w:val="00910998"/>
    <w:rsid w:val="009109AA"/>
    <w:rsid w:val="009164FA"/>
    <w:rsid w:val="0093565C"/>
    <w:rsid w:val="009356CC"/>
    <w:rsid w:val="00961EF7"/>
    <w:rsid w:val="0099069A"/>
    <w:rsid w:val="009B6A63"/>
    <w:rsid w:val="009C216E"/>
    <w:rsid w:val="009C63E6"/>
    <w:rsid w:val="00A33FF2"/>
    <w:rsid w:val="00A37E8B"/>
    <w:rsid w:val="00A421CA"/>
    <w:rsid w:val="00A66F09"/>
    <w:rsid w:val="00A66F2C"/>
    <w:rsid w:val="00A83703"/>
    <w:rsid w:val="00AB1727"/>
    <w:rsid w:val="00AC33D5"/>
    <w:rsid w:val="00AC7692"/>
    <w:rsid w:val="00AF7D69"/>
    <w:rsid w:val="00B872EA"/>
    <w:rsid w:val="00BD57A4"/>
    <w:rsid w:val="00C12266"/>
    <w:rsid w:val="00C13AA6"/>
    <w:rsid w:val="00C71945"/>
    <w:rsid w:val="00CD7AA1"/>
    <w:rsid w:val="00D338F7"/>
    <w:rsid w:val="00D454A4"/>
    <w:rsid w:val="00D46D37"/>
    <w:rsid w:val="00D55DA6"/>
    <w:rsid w:val="00D67F2A"/>
    <w:rsid w:val="00DB33E1"/>
    <w:rsid w:val="00DE27C3"/>
    <w:rsid w:val="00DF4E9E"/>
    <w:rsid w:val="00E064A1"/>
    <w:rsid w:val="00E32A66"/>
    <w:rsid w:val="00E3672F"/>
    <w:rsid w:val="00E4510C"/>
    <w:rsid w:val="00E51DA0"/>
    <w:rsid w:val="00E635EF"/>
    <w:rsid w:val="00E73176"/>
    <w:rsid w:val="00E744A8"/>
    <w:rsid w:val="00EC0AB3"/>
    <w:rsid w:val="00EE0F76"/>
    <w:rsid w:val="00F05ACC"/>
    <w:rsid w:val="00F069E2"/>
    <w:rsid w:val="00F06EF9"/>
    <w:rsid w:val="00F1691B"/>
    <w:rsid w:val="00F46DFA"/>
    <w:rsid w:val="00F51678"/>
    <w:rsid w:val="00F5167C"/>
    <w:rsid w:val="00F57627"/>
    <w:rsid w:val="00F7119D"/>
    <w:rsid w:val="00FA554E"/>
    <w:rsid w:val="00FC7097"/>
    <w:rsid w:val="00FC72E8"/>
    <w:rsid w:val="00FE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A769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253C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253C0"/>
    <w:rPr>
      <w:rFonts w:ascii="Lucida Grande" w:hAnsi="Lucida Grande" w:cs="Lucida Grande"/>
      <w:sz w:val="18"/>
      <w:szCs w:val="18"/>
      <w:lang w:val="en-US"/>
    </w:rPr>
  </w:style>
  <w:style w:type="table" w:styleId="HelleSchattierung">
    <w:name w:val="Light Shading"/>
    <w:basedOn w:val="NormaleTabelle"/>
    <w:uiPriority w:val="60"/>
    <w:rsid w:val="00322F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322F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253C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253C0"/>
    <w:rPr>
      <w:rFonts w:ascii="Lucida Grande" w:hAnsi="Lucida Grande" w:cs="Lucida Grande"/>
      <w:sz w:val="18"/>
      <w:szCs w:val="18"/>
      <w:lang w:val="en-US"/>
    </w:rPr>
  </w:style>
  <w:style w:type="table" w:styleId="HelleSchattierung">
    <w:name w:val="Light Shading"/>
    <w:basedOn w:val="NormaleTabelle"/>
    <w:uiPriority w:val="60"/>
    <w:rsid w:val="00322F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322F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6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593</Words>
  <Characters>3737</Characters>
  <Application>Microsoft Macintosh Word</Application>
  <DocSecurity>0</DocSecurity>
  <Lines>31</Lines>
  <Paragraphs>8</Paragraphs>
  <ScaleCrop>false</ScaleCrop>
  <Company/>
  <LinksUpToDate>false</LinksUpToDate>
  <CharactersWithSpaces>4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uster</dc:creator>
  <cp:keywords/>
  <dc:description/>
  <cp:lastModifiedBy>Lukas Schuster</cp:lastModifiedBy>
  <cp:revision>140</cp:revision>
  <dcterms:created xsi:type="dcterms:W3CDTF">2016-05-31T21:02:00Z</dcterms:created>
  <dcterms:modified xsi:type="dcterms:W3CDTF">2016-08-09T08:20:00Z</dcterms:modified>
</cp:coreProperties>
</file>